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1B263" w14:textId="01A0C06B" w:rsidR="00D858D1" w:rsidRPr="006D00D2" w:rsidRDefault="00D858D1" w:rsidP="00D858D1">
      <w:pPr>
        <w:rPr>
          <w:b/>
          <w:bCs/>
        </w:rPr>
      </w:pPr>
      <w:r w:rsidRPr="006D00D2">
        <w:rPr>
          <w:b/>
          <w:bCs/>
        </w:rPr>
        <w:t>Supplement Table</w:t>
      </w:r>
      <w:r w:rsidR="006D00D2" w:rsidRPr="006D00D2">
        <w:rPr>
          <w:rFonts w:hint="eastAsia"/>
          <w:b/>
          <w:bCs/>
        </w:rPr>
        <w:t>s</w:t>
      </w:r>
    </w:p>
    <w:p w14:paraId="16B556A9" w14:textId="77777777" w:rsidR="00D858D1" w:rsidRPr="00E37506" w:rsidRDefault="00D858D1" w:rsidP="00D858D1"/>
    <w:p w14:paraId="45CA4AF0" w14:textId="56838D3F" w:rsidR="00D858D1" w:rsidRPr="00E37506" w:rsidRDefault="006D00D2" w:rsidP="00D858D1">
      <w:r>
        <w:t xml:space="preserve">Suppl </w:t>
      </w:r>
      <w:r>
        <w:rPr>
          <w:rFonts w:hint="eastAsia"/>
        </w:rPr>
        <w:t>Table</w:t>
      </w:r>
      <w:r>
        <w:t xml:space="preserve"> </w:t>
      </w:r>
      <w:r w:rsidR="00D858D1" w:rsidRPr="00E37506">
        <w:t>1.</w:t>
      </w:r>
      <w:r>
        <w:t xml:space="preserve"> </w:t>
      </w:r>
      <w:r w:rsidR="00D858D1" w:rsidRPr="00E37506">
        <w:t>Liver and liver tumor automatic segmentation hardware environment configuration</w:t>
      </w:r>
      <w:r>
        <w:t>.</w:t>
      </w:r>
    </w:p>
    <w:p w14:paraId="7CA9C634" w14:textId="77777777" w:rsidR="00D858D1" w:rsidRPr="00E37506" w:rsidRDefault="00D858D1" w:rsidP="00D858D1"/>
    <w:tbl>
      <w:tblPr>
        <w:tblW w:w="13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9830"/>
      </w:tblGrid>
      <w:tr w:rsidR="00D858D1" w:rsidRPr="00E37506" w14:paraId="08762664" w14:textId="77777777" w:rsidTr="00907A0F">
        <w:trPr>
          <w:cantSplit/>
          <w:trHeight w:val="284"/>
        </w:trPr>
        <w:tc>
          <w:tcPr>
            <w:tcW w:w="3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C41C" w14:textId="77777777" w:rsidR="00D858D1" w:rsidRPr="00E37506" w:rsidRDefault="00D858D1" w:rsidP="00D858D1">
            <w:r w:rsidRPr="00E37506">
              <w:t>Project</w:t>
            </w:r>
          </w:p>
        </w:tc>
        <w:tc>
          <w:tcPr>
            <w:tcW w:w="9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2C87" w14:textId="77777777" w:rsidR="00D858D1" w:rsidRPr="00E37506" w:rsidRDefault="00D858D1" w:rsidP="00D858D1">
            <w:r w:rsidRPr="00E37506">
              <w:t>parameter</w:t>
            </w:r>
          </w:p>
        </w:tc>
      </w:tr>
      <w:tr w:rsidR="00D858D1" w:rsidRPr="00E37506" w14:paraId="4F0CDDFD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7ACF" w14:textId="77777777" w:rsidR="00D858D1" w:rsidRPr="00E37506" w:rsidRDefault="00D858D1" w:rsidP="00D858D1">
            <w:r w:rsidRPr="00E37506">
              <w:t>CPU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1EAE" w14:textId="77777777" w:rsidR="00D858D1" w:rsidRPr="00E37506" w:rsidRDefault="00D858D1" w:rsidP="00D858D1">
            <w:r w:rsidRPr="00E37506">
              <w:t>AMD EPYC 7742 64-Core Processor</w:t>
            </w:r>
          </w:p>
        </w:tc>
      </w:tr>
      <w:tr w:rsidR="00D858D1" w:rsidRPr="00E37506" w14:paraId="578C4075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1883" w14:textId="77777777" w:rsidR="00D858D1" w:rsidRPr="00E37506" w:rsidRDefault="00D858D1" w:rsidP="00D858D1">
            <w:r w:rsidRPr="00E37506">
              <w:t>CPU numbers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3F1D" w14:textId="77777777" w:rsidR="00D858D1" w:rsidRPr="00E37506" w:rsidRDefault="00D858D1" w:rsidP="00D858D1">
            <w:r w:rsidRPr="00E37506">
              <w:t>4</w:t>
            </w:r>
          </w:p>
        </w:tc>
      </w:tr>
      <w:tr w:rsidR="00D858D1" w:rsidRPr="00E37506" w14:paraId="5FB19ED8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AB56" w14:textId="77777777" w:rsidR="00D858D1" w:rsidRPr="00E37506" w:rsidRDefault="00D858D1" w:rsidP="00D858D1">
            <w:r w:rsidRPr="00E37506">
              <w:t>CPU core numbers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CC20" w14:textId="77777777" w:rsidR="00D858D1" w:rsidRPr="00E37506" w:rsidRDefault="00D858D1" w:rsidP="00D858D1">
            <w:r w:rsidRPr="00E37506">
              <w:t>64</w:t>
            </w:r>
          </w:p>
        </w:tc>
      </w:tr>
      <w:tr w:rsidR="00D858D1" w:rsidRPr="00E37506" w14:paraId="2ADF0976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BFA7" w14:textId="77777777" w:rsidR="00D858D1" w:rsidRPr="00E37506" w:rsidRDefault="00D858D1" w:rsidP="00D858D1">
            <w:r w:rsidRPr="00E37506">
              <w:t>Memory Capacity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4049" w14:textId="77777777" w:rsidR="00D858D1" w:rsidRPr="00E37506" w:rsidRDefault="00D858D1" w:rsidP="00D858D1">
            <w:r w:rsidRPr="00E37506">
              <w:t>1T</w:t>
            </w:r>
          </w:p>
        </w:tc>
      </w:tr>
      <w:tr w:rsidR="00D858D1" w:rsidRPr="00E37506" w14:paraId="1EE08CF7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BEA5" w14:textId="77777777" w:rsidR="00D858D1" w:rsidRPr="00E37506" w:rsidRDefault="00D858D1" w:rsidP="00D858D1">
            <w:r w:rsidRPr="00E37506">
              <w:t>system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A46D" w14:textId="77777777" w:rsidR="00D858D1" w:rsidRPr="00E37506" w:rsidRDefault="00D858D1" w:rsidP="00D858D1">
            <w:r w:rsidRPr="00E37506">
              <w:t>Linux</w:t>
            </w:r>
          </w:p>
        </w:tc>
      </w:tr>
      <w:tr w:rsidR="00D858D1" w:rsidRPr="00E37506" w14:paraId="00D8C961" w14:textId="77777777" w:rsidTr="00907A0F">
        <w:trPr>
          <w:cantSplit/>
          <w:trHeight w:val="65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AF62" w14:textId="77777777" w:rsidR="00D858D1" w:rsidRPr="00E37506" w:rsidRDefault="00D858D1" w:rsidP="00D858D1">
            <w:r w:rsidRPr="00E37506">
              <w:t>GPU</w:t>
            </w:r>
          </w:p>
        </w:tc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F94C" w14:textId="77777777" w:rsidR="00D858D1" w:rsidRPr="00E37506" w:rsidRDefault="00D858D1" w:rsidP="00D858D1">
            <w:r w:rsidRPr="00E37506">
              <w:t>A100-SXM4-40GB</w:t>
            </w:r>
          </w:p>
        </w:tc>
      </w:tr>
      <w:tr w:rsidR="00D858D1" w:rsidRPr="0032387E" w14:paraId="0FD37966" w14:textId="77777777" w:rsidTr="00907A0F">
        <w:trPr>
          <w:cantSplit/>
          <w:trHeight w:val="755"/>
        </w:trPr>
        <w:tc>
          <w:tcPr>
            <w:tcW w:w="34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4FE1" w14:textId="77777777" w:rsidR="00D858D1" w:rsidRPr="00E37506" w:rsidRDefault="00D858D1" w:rsidP="00D858D1">
            <w:r w:rsidRPr="00E37506">
              <w:t>GPU numbers</w:t>
            </w:r>
          </w:p>
        </w:tc>
        <w:tc>
          <w:tcPr>
            <w:tcW w:w="98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22B6" w14:textId="77777777" w:rsidR="00D858D1" w:rsidRPr="00E37506" w:rsidRDefault="00D858D1" w:rsidP="00D858D1">
            <w:r w:rsidRPr="00E37506">
              <w:t>This project uses at most 2 GPUs: two GPUs for model training and only one GPU for model inference</w:t>
            </w:r>
          </w:p>
        </w:tc>
      </w:tr>
    </w:tbl>
    <w:p w14:paraId="3EE4EEA5" w14:textId="77777777" w:rsidR="00D858D1" w:rsidRPr="00E37506" w:rsidRDefault="00D858D1" w:rsidP="00D858D1"/>
    <w:p w14:paraId="6FA4150E" w14:textId="77777777" w:rsidR="00D858D1" w:rsidRPr="00E37506" w:rsidRDefault="00D858D1" w:rsidP="00D858D1"/>
    <w:p w14:paraId="1D952424" w14:textId="77777777" w:rsidR="006D00D2" w:rsidRDefault="006D00D2">
      <w:pPr>
        <w:spacing w:line="240" w:lineRule="auto"/>
      </w:pPr>
      <w:r>
        <w:br w:type="page"/>
      </w:r>
    </w:p>
    <w:p w14:paraId="04C8ABD5" w14:textId="0FF46603" w:rsidR="00D858D1" w:rsidRPr="006D00D2" w:rsidRDefault="006D00D2" w:rsidP="00D858D1">
      <w:pPr>
        <w:rPr>
          <w:b/>
          <w:bCs/>
        </w:rPr>
      </w:pPr>
      <w:r w:rsidRPr="006D00D2">
        <w:rPr>
          <w:b/>
          <w:bCs/>
        </w:rPr>
        <w:lastRenderedPageBreak/>
        <w:t xml:space="preserve">Suppl </w:t>
      </w:r>
      <w:r w:rsidRPr="006D00D2">
        <w:rPr>
          <w:rFonts w:hint="eastAsia"/>
          <w:b/>
          <w:bCs/>
        </w:rPr>
        <w:t>Table</w:t>
      </w:r>
      <w:r>
        <w:t xml:space="preserve"> </w:t>
      </w:r>
      <w:r w:rsidR="00D858D1" w:rsidRPr="006D00D2">
        <w:rPr>
          <w:b/>
          <w:bCs/>
        </w:rPr>
        <w:t>2.</w:t>
      </w:r>
      <w:r w:rsidRPr="006D00D2">
        <w:rPr>
          <w:b/>
          <w:bCs/>
        </w:rPr>
        <w:t xml:space="preserve"> </w:t>
      </w:r>
      <w:r w:rsidR="00D858D1" w:rsidRPr="006D00D2">
        <w:rPr>
          <w:b/>
          <w:bCs/>
        </w:rPr>
        <w:t>Liver and liver tumor automatic segmentation software environment configuration</w:t>
      </w:r>
      <w:r w:rsidRPr="006D00D2">
        <w:rPr>
          <w:b/>
          <w:bCs/>
        </w:rPr>
        <w:t xml:space="preserve">. </w:t>
      </w:r>
    </w:p>
    <w:p w14:paraId="2174B3AB" w14:textId="77777777" w:rsidR="00D858D1" w:rsidRPr="00E37506" w:rsidRDefault="00D858D1" w:rsidP="00D858D1"/>
    <w:tbl>
      <w:tblPr>
        <w:tblW w:w="137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145"/>
        <w:gridCol w:w="8065"/>
      </w:tblGrid>
      <w:tr w:rsidR="00D858D1" w:rsidRPr="00E37506" w14:paraId="1474014F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5DD2" w14:textId="77777777" w:rsidR="00D858D1" w:rsidRPr="00E37506" w:rsidRDefault="00D858D1" w:rsidP="00D858D1">
            <w:r w:rsidRPr="00E37506">
              <w:t>python third-party packages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0BB2" w14:textId="77777777" w:rsidR="00D858D1" w:rsidRPr="00E37506" w:rsidRDefault="00D858D1" w:rsidP="00D858D1">
            <w:r w:rsidRPr="00E37506">
              <w:t>version</w:t>
            </w:r>
          </w:p>
        </w:tc>
        <w:tc>
          <w:tcPr>
            <w:tcW w:w="8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6D4D" w14:textId="77777777" w:rsidR="00D858D1" w:rsidRPr="00E37506" w:rsidRDefault="00D858D1" w:rsidP="00D858D1">
            <w:r w:rsidRPr="00E37506">
              <w:t>Role in this project</w:t>
            </w:r>
          </w:p>
        </w:tc>
      </w:tr>
      <w:tr w:rsidR="00D858D1" w:rsidRPr="00E37506" w14:paraId="0D6FDEA7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017A" w14:textId="77777777" w:rsidR="00D858D1" w:rsidRPr="00E37506" w:rsidRDefault="00D858D1" w:rsidP="00D858D1">
            <w:r w:rsidRPr="00E37506">
              <w:t>torch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6DA1" w14:textId="77777777" w:rsidR="00D858D1" w:rsidRPr="00E37506" w:rsidRDefault="00D858D1" w:rsidP="00D858D1">
            <w:r w:rsidRPr="00E37506">
              <w:t>1.9.0+cu111</w:t>
            </w:r>
          </w:p>
        </w:tc>
        <w:tc>
          <w:tcPr>
            <w:tcW w:w="80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77D4" w14:textId="77777777" w:rsidR="00D858D1" w:rsidRPr="00E37506" w:rsidRDefault="00D858D1" w:rsidP="00D858D1">
            <w:r w:rsidRPr="00E37506">
              <w:t>Deep Learning Framework</w:t>
            </w:r>
          </w:p>
        </w:tc>
      </w:tr>
      <w:tr w:rsidR="00D858D1" w:rsidRPr="0032387E" w14:paraId="72621F1B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6FF5" w14:textId="77777777" w:rsidR="00D858D1" w:rsidRPr="00E37506" w:rsidRDefault="00D858D1" w:rsidP="00D858D1">
            <w:r w:rsidRPr="00E37506">
              <w:t>SimpleITK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C1D3" w14:textId="77777777" w:rsidR="00D858D1" w:rsidRPr="00E37506" w:rsidRDefault="00D858D1" w:rsidP="00D858D1">
            <w:r w:rsidRPr="00E37506">
              <w:t>2.0.1</w:t>
            </w:r>
          </w:p>
        </w:tc>
        <w:tc>
          <w:tcPr>
            <w:tcW w:w="80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A1DB" w14:textId="77777777" w:rsidR="00D858D1" w:rsidRPr="00E37506" w:rsidRDefault="00D858D1" w:rsidP="00D858D1">
            <w:r w:rsidRPr="00E37506">
              <w:t>Medical image file reading and writing and processing, etc.</w:t>
            </w:r>
          </w:p>
        </w:tc>
      </w:tr>
      <w:tr w:rsidR="00D858D1" w:rsidRPr="00E37506" w14:paraId="771CD5FE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32C4" w14:textId="77777777" w:rsidR="00D858D1" w:rsidRPr="00E37506" w:rsidRDefault="00D858D1" w:rsidP="00D858D1">
            <w:r w:rsidRPr="00E37506">
              <w:t>scikit-imag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48AB" w14:textId="77777777" w:rsidR="00D858D1" w:rsidRPr="00E37506" w:rsidRDefault="00D858D1" w:rsidP="00D858D1">
            <w:r w:rsidRPr="00E37506">
              <w:t>0.17.2</w:t>
            </w:r>
          </w:p>
        </w:tc>
        <w:tc>
          <w:tcPr>
            <w:tcW w:w="8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9C31" w14:textId="77777777" w:rsidR="00D858D1" w:rsidRPr="00E37506" w:rsidRDefault="00D858D1" w:rsidP="00D858D1">
            <w:r w:rsidRPr="00E37506">
              <w:t>Image preprocessing and postprocessing</w:t>
            </w:r>
          </w:p>
        </w:tc>
      </w:tr>
      <w:tr w:rsidR="00D858D1" w:rsidRPr="0032387E" w14:paraId="3E7C6DF4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7B71" w14:textId="77777777" w:rsidR="00D858D1" w:rsidRPr="00E37506" w:rsidRDefault="00D858D1" w:rsidP="00D858D1">
            <w:r w:rsidRPr="00E37506">
              <w:t>scikit-lear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75CB" w14:textId="77777777" w:rsidR="00D858D1" w:rsidRPr="00E37506" w:rsidRDefault="00D858D1" w:rsidP="00D858D1">
            <w:r w:rsidRPr="00E37506">
              <w:t>0.23.2</w:t>
            </w:r>
          </w:p>
        </w:tc>
        <w:tc>
          <w:tcPr>
            <w:tcW w:w="8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BB1F" w14:textId="77777777" w:rsidR="00D858D1" w:rsidRPr="00E37506" w:rsidRDefault="00D858D1" w:rsidP="00D858D1">
            <w:r w:rsidRPr="00E37506">
              <w:t>Statistics of indicators such as DICE</w:t>
            </w:r>
          </w:p>
        </w:tc>
      </w:tr>
      <w:tr w:rsidR="00D858D1" w:rsidRPr="00E37506" w14:paraId="6734F92F" w14:textId="77777777" w:rsidTr="00907A0F">
        <w:trPr>
          <w:trHeight w:val="650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ED60" w14:textId="77777777" w:rsidR="00D858D1" w:rsidRPr="00E37506" w:rsidRDefault="00D858D1" w:rsidP="00D858D1">
            <w:r w:rsidRPr="00E37506">
              <w:t>nump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5D83" w14:textId="77777777" w:rsidR="00D858D1" w:rsidRPr="00E37506" w:rsidRDefault="00D858D1" w:rsidP="00D858D1">
            <w:r w:rsidRPr="00E37506">
              <w:t>1.19.5</w:t>
            </w:r>
          </w:p>
        </w:tc>
        <w:tc>
          <w:tcPr>
            <w:tcW w:w="8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11B4" w14:textId="77777777" w:rsidR="00D858D1" w:rsidRPr="00E37506" w:rsidRDefault="00D858D1" w:rsidP="00D858D1">
            <w:r w:rsidRPr="00E37506">
              <w:t>Numeral Calculations</w:t>
            </w:r>
          </w:p>
        </w:tc>
      </w:tr>
    </w:tbl>
    <w:p w14:paraId="76487542" w14:textId="77777777" w:rsidR="00D858D1" w:rsidRPr="00E37506" w:rsidRDefault="00D858D1" w:rsidP="00D858D1"/>
    <w:p w14:paraId="6F2F0C18" w14:textId="77777777" w:rsidR="006D00D2" w:rsidRDefault="006D00D2">
      <w:pPr>
        <w:spacing w:line="240" w:lineRule="auto"/>
      </w:pPr>
      <w:r>
        <w:br w:type="page"/>
      </w:r>
    </w:p>
    <w:p w14:paraId="54C7687A" w14:textId="0191BD62" w:rsidR="00D858D1" w:rsidRPr="006D00D2" w:rsidRDefault="006D00D2" w:rsidP="00D858D1">
      <w:pPr>
        <w:rPr>
          <w:b/>
          <w:bCs/>
        </w:rPr>
      </w:pPr>
      <w:r w:rsidRPr="006D00D2">
        <w:rPr>
          <w:rFonts w:hint="eastAsia"/>
          <w:b/>
          <w:bCs/>
        </w:rPr>
        <w:lastRenderedPageBreak/>
        <w:t>Suppl</w:t>
      </w:r>
      <w:r w:rsidRPr="006D00D2">
        <w:rPr>
          <w:b/>
          <w:bCs/>
        </w:rPr>
        <w:t xml:space="preserve"> </w:t>
      </w:r>
      <w:r w:rsidRPr="006D00D2">
        <w:rPr>
          <w:rFonts w:hint="eastAsia"/>
          <w:b/>
          <w:bCs/>
        </w:rPr>
        <w:t>Table</w:t>
      </w:r>
      <w:r>
        <w:t xml:space="preserve"> </w:t>
      </w:r>
      <w:r w:rsidR="00D858D1" w:rsidRPr="006D00D2">
        <w:rPr>
          <w:b/>
          <w:bCs/>
        </w:rPr>
        <w:t>3.</w:t>
      </w:r>
      <w:r w:rsidRPr="006D00D2">
        <w:rPr>
          <w:b/>
          <w:bCs/>
        </w:rPr>
        <w:t xml:space="preserve"> </w:t>
      </w:r>
      <w:r w:rsidR="00D858D1" w:rsidRPr="006D00D2">
        <w:rPr>
          <w:b/>
          <w:bCs/>
        </w:rPr>
        <w:t>Comparison of Liver Automatic Segmentation and Manual Segmentation in Internal Validation and Test Sets</w:t>
      </w:r>
      <w:r w:rsidRPr="006D00D2">
        <w:rPr>
          <w:b/>
          <w:bCs/>
        </w:rPr>
        <w:t>.</w:t>
      </w:r>
    </w:p>
    <w:p w14:paraId="00FFE1C6" w14:textId="77777777" w:rsidR="00D858D1" w:rsidRPr="00E37506" w:rsidRDefault="00D858D1" w:rsidP="00D858D1"/>
    <w:tbl>
      <w:tblPr>
        <w:tblStyle w:val="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974"/>
        <w:gridCol w:w="2030"/>
        <w:gridCol w:w="2247"/>
        <w:gridCol w:w="1172"/>
        <w:gridCol w:w="514"/>
        <w:gridCol w:w="2601"/>
        <w:gridCol w:w="2247"/>
        <w:gridCol w:w="1169"/>
      </w:tblGrid>
      <w:tr w:rsidR="00D858D1" w:rsidRPr="00E37506" w14:paraId="6300B07E" w14:textId="77777777" w:rsidTr="0090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  <w:jc w:val="center"/>
        </w:trPr>
        <w:tc>
          <w:tcPr>
            <w:tcW w:w="70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385070C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Patient number</w:t>
            </w:r>
          </w:p>
        </w:tc>
        <w:tc>
          <w:tcPr>
            <w:tcW w:w="1952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14:paraId="516C5850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validation set</w:t>
            </w:r>
          </w:p>
        </w:tc>
        <w:tc>
          <w:tcPr>
            <w:tcW w:w="184" w:type="pct"/>
            <w:vMerge w:val="restart"/>
            <w:tcBorders>
              <w:left w:val="nil"/>
              <w:right w:val="nil"/>
            </w:tcBorders>
            <w:vAlign w:val="center"/>
          </w:tcPr>
          <w:p w14:paraId="4484CB4E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</w:p>
        </w:tc>
        <w:tc>
          <w:tcPr>
            <w:tcW w:w="2156" w:type="pct"/>
            <w:gridSpan w:val="3"/>
            <w:tcBorders>
              <w:left w:val="nil"/>
              <w:right w:val="nil"/>
            </w:tcBorders>
            <w:vAlign w:val="center"/>
            <w:hideMark/>
          </w:tcPr>
          <w:p w14:paraId="35784BCC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Test set</w:t>
            </w:r>
          </w:p>
        </w:tc>
      </w:tr>
      <w:tr w:rsidR="00D858D1" w:rsidRPr="00E37506" w14:paraId="722C3081" w14:textId="77777777" w:rsidTr="0090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C7FB461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</w:p>
        </w:tc>
        <w:tc>
          <w:tcPr>
            <w:tcW w:w="72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37C894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Manual segmentation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16995B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auto-segmentation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05E564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DS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43E030C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  <w:hideMark/>
          </w:tcPr>
          <w:p w14:paraId="6A07B567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Manual segmentation</w:t>
            </w:r>
          </w:p>
        </w:tc>
        <w:tc>
          <w:tcPr>
            <w:tcW w:w="80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4C72CA6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auto-segmentation</w:t>
            </w:r>
          </w:p>
        </w:tc>
        <w:tc>
          <w:tcPr>
            <w:tcW w:w="41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08BC4A" w14:textId="77777777" w:rsidR="00D858D1" w:rsidRPr="00E37506" w:rsidRDefault="00D858D1" w:rsidP="00D858D1">
            <w:pPr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DSC</w:t>
            </w:r>
          </w:p>
        </w:tc>
      </w:tr>
      <w:tr w:rsidR="00D858D1" w:rsidRPr="00E37506" w14:paraId="7F954E6F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4DCBF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630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80.5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C20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.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997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23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BEBA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02C481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50.6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6805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7BE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49</w:t>
            </w:r>
          </w:p>
        </w:tc>
      </w:tr>
      <w:tr w:rsidR="00D858D1" w:rsidRPr="00E37506" w14:paraId="0E068B00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F078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0AEC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75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F3DF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A0D5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3C5D7BB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FE4C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30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698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1133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874</w:t>
            </w:r>
          </w:p>
        </w:tc>
      </w:tr>
      <w:tr w:rsidR="00D858D1" w:rsidRPr="00E37506" w14:paraId="5259649A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F3EB1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CEE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20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ACD7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9908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B4BB72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E1D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10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2F1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E5A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30</w:t>
            </w:r>
          </w:p>
        </w:tc>
      </w:tr>
      <w:tr w:rsidR="00D858D1" w:rsidRPr="00E37506" w14:paraId="7146BC40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4A7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FEB1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50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940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E40D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E08799A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C93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90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D6C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F50D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73</w:t>
            </w:r>
          </w:p>
        </w:tc>
      </w:tr>
      <w:tr w:rsidR="00D858D1" w:rsidRPr="00E37506" w14:paraId="08A85F18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0DCDC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B645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23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4073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24E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C3F422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8EFF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10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B3E3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F0D8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31</w:t>
            </w:r>
          </w:p>
        </w:tc>
      </w:tr>
      <w:tr w:rsidR="00D858D1" w:rsidRPr="00E37506" w14:paraId="7951ECC5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E047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E55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50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743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C5C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96E64A6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14F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85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0758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9CF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27</w:t>
            </w:r>
          </w:p>
        </w:tc>
      </w:tr>
      <w:tr w:rsidR="00D858D1" w:rsidRPr="00E37506" w14:paraId="78481040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54C7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01E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61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87A8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0D3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99631B4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92B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50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606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75E0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17</w:t>
            </w:r>
          </w:p>
        </w:tc>
      </w:tr>
      <w:tr w:rsidR="00D858D1" w:rsidRPr="00E37506" w14:paraId="5586417C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6D71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948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42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A622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3AD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8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7827805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FB8F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29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691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ECBA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870</w:t>
            </w:r>
          </w:p>
        </w:tc>
      </w:tr>
      <w:tr w:rsidR="00D858D1" w:rsidRPr="00E37506" w14:paraId="338ADAE2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087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B21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35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EA6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6225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4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71ED34C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EAB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410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5697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5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90F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00</w:t>
            </w:r>
          </w:p>
        </w:tc>
      </w:tr>
      <w:tr w:rsidR="00D858D1" w:rsidRPr="00E37506" w14:paraId="37D210AE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D795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53E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302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D0F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4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3380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168FF1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CD3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00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A24F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81E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23</w:t>
            </w:r>
          </w:p>
        </w:tc>
      </w:tr>
      <w:tr w:rsidR="00D858D1" w:rsidRPr="00E37506" w14:paraId="5D1B899F" w14:textId="77777777" w:rsidTr="00907A0F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A3CD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6B8FB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70.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32FEE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28087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85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C195DF5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6729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00.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61A8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4EF42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49</w:t>
            </w:r>
          </w:p>
        </w:tc>
      </w:tr>
      <w:tr w:rsidR="00D3443E" w:rsidRPr="00E37506" w14:paraId="6EDE7516" w14:textId="77777777" w:rsidTr="00D3443E">
        <w:trPr>
          <w:trHeight w:val="280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B800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mean valu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AD879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82.9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F4438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2.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8DCE7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10</w:t>
            </w:r>
          </w:p>
        </w:tc>
        <w:tc>
          <w:tcPr>
            <w:tcW w:w="184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26EF6B7A" w14:textId="77777777" w:rsidR="00D858D1" w:rsidRPr="00E37506" w:rsidRDefault="00D858D1" w:rsidP="00D858D1">
            <w:pPr>
              <w:rPr>
                <w:lang w:bidi="ar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AEDD4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69.8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2B4EF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1.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40346" w14:textId="77777777" w:rsidR="00D858D1" w:rsidRPr="00E37506" w:rsidRDefault="00D858D1" w:rsidP="00D858D1">
            <w:pPr>
              <w:rPr>
                <w:lang w:bidi="ar"/>
              </w:rPr>
            </w:pPr>
            <w:r w:rsidRPr="00E37506">
              <w:rPr>
                <w:lang w:bidi="ar"/>
              </w:rPr>
              <w:t>0.922</w:t>
            </w:r>
          </w:p>
        </w:tc>
      </w:tr>
    </w:tbl>
    <w:p w14:paraId="673EB2F8" w14:textId="77777777" w:rsidR="00D858D1" w:rsidRPr="00E37506" w:rsidRDefault="00D858D1" w:rsidP="00D858D1">
      <w:r w:rsidRPr="00E37506">
        <w:t>Note : The time unit is seconds.</w:t>
      </w:r>
    </w:p>
    <w:p w14:paraId="6B64B62C" w14:textId="77777777" w:rsidR="00D858D1" w:rsidRPr="00E37506" w:rsidRDefault="00D858D1" w:rsidP="00D858D1"/>
    <w:p w14:paraId="5EC55F3F" w14:textId="77777777" w:rsidR="006D00D2" w:rsidRDefault="006D00D2" w:rsidP="00D858D1"/>
    <w:p w14:paraId="44AE0F58" w14:textId="77777777" w:rsidR="006D00D2" w:rsidRDefault="006D00D2">
      <w:pPr>
        <w:spacing w:line="240" w:lineRule="auto"/>
      </w:pPr>
      <w:r>
        <w:br w:type="page"/>
      </w:r>
    </w:p>
    <w:p w14:paraId="11ADAD46" w14:textId="748B5BA7" w:rsidR="00D858D1" w:rsidRPr="006D00D2" w:rsidRDefault="006D00D2" w:rsidP="00D858D1">
      <w:pPr>
        <w:rPr>
          <w:b/>
          <w:bCs/>
        </w:rPr>
      </w:pPr>
      <w:r w:rsidRPr="006D00D2">
        <w:rPr>
          <w:b/>
          <w:bCs/>
        </w:rPr>
        <w:lastRenderedPageBreak/>
        <w:t xml:space="preserve">Suppl </w:t>
      </w:r>
      <w:r w:rsidRPr="006D00D2">
        <w:rPr>
          <w:rFonts w:hint="eastAsia"/>
          <w:b/>
          <w:bCs/>
        </w:rPr>
        <w:t>Table</w:t>
      </w:r>
      <w:r w:rsidRPr="006D00D2">
        <w:rPr>
          <w:b/>
          <w:bCs/>
        </w:rPr>
        <w:t xml:space="preserve"> </w:t>
      </w:r>
      <w:r w:rsidR="00D858D1" w:rsidRPr="006D00D2">
        <w:rPr>
          <w:b/>
          <w:bCs/>
        </w:rPr>
        <w:t>4. Comparison of automatic segmentation and manual segmentation based on patient liver tumor in the test set</w:t>
      </w:r>
      <w:r w:rsidRPr="006D00D2">
        <w:rPr>
          <w:b/>
          <w:bCs/>
        </w:rPr>
        <w:t>.</w:t>
      </w:r>
    </w:p>
    <w:tbl>
      <w:tblPr>
        <w:tblStyle w:val="a3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494"/>
        <w:gridCol w:w="2030"/>
        <w:gridCol w:w="1908"/>
        <w:gridCol w:w="1045"/>
        <w:gridCol w:w="1115"/>
        <w:gridCol w:w="1377"/>
      </w:tblGrid>
      <w:tr w:rsidR="006D00D2" w:rsidRPr="00E37506" w14:paraId="60F4BF89" w14:textId="77777777" w:rsidTr="006D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tcW w:w="0" w:type="auto"/>
            <w:noWrap/>
            <w:vAlign w:val="center"/>
          </w:tcPr>
          <w:p w14:paraId="1D5562CC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Patient number</w:t>
            </w:r>
          </w:p>
        </w:tc>
        <w:tc>
          <w:tcPr>
            <w:tcW w:w="0" w:type="auto"/>
            <w:vAlign w:val="center"/>
          </w:tcPr>
          <w:p w14:paraId="6FBBDCCF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anual segmentation</w:t>
            </w:r>
          </w:p>
        </w:tc>
        <w:tc>
          <w:tcPr>
            <w:tcW w:w="0" w:type="auto"/>
            <w:noWrap/>
            <w:vAlign w:val="center"/>
          </w:tcPr>
          <w:p w14:paraId="1512F3F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Auto-segmentations</w:t>
            </w:r>
          </w:p>
        </w:tc>
        <w:tc>
          <w:tcPr>
            <w:tcW w:w="0" w:type="auto"/>
            <w:noWrap/>
            <w:vAlign w:val="center"/>
          </w:tcPr>
          <w:p w14:paraId="132589C5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DSC/case</w:t>
            </w:r>
          </w:p>
        </w:tc>
        <w:tc>
          <w:tcPr>
            <w:tcW w:w="0" w:type="auto"/>
            <w:noWrap/>
            <w:vAlign w:val="center"/>
          </w:tcPr>
          <w:p w14:paraId="222311E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Sensitivity</w:t>
            </w:r>
          </w:p>
        </w:tc>
        <w:tc>
          <w:tcPr>
            <w:tcW w:w="0" w:type="auto"/>
            <w:noWrap/>
            <w:vAlign w:val="center"/>
          </w:tcPr>
          <w:p w14:paraId="36727B6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False positive</w:t>
            </w:r>
          </w:p>
        </w:tc>
      </w:tr>
      <w:tr w:rsidR="006D00D2" w:rsidRPr="00E37506" w14:paraId="244A9208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2864CF8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3E7B137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0.5</w:t>
            </w:r>
          </w:p>
        </w:tc>
        <w:tc>
          <w:tcPr>
            <w:tcW w:w="0" w:type="auto"/>
            <w:noWrap/>
            <w:vAlign w:val="center"/>
          </w:tcPr>
          <w:p w14:paraId="12A67B6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17D8B041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49</w:t>
            </w:r>
          </w:p>
        </w:tc>
        <w:tc>
          <w:tcPr>
            <w:tcW w:w="0" w:type="auto"/>
            <w:noWrap/>
            <w:vAlign w:val="center"/>
          </w:tcPr>
          <w:p w14:paraId="6EEE69E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62B1C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05B6A502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5BD110F9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7E851903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1.3</w:t>
            </w:r>
          </w:p>
        </w:tc>
        <w:tc>
          <w:tcPr>
            <w:tcW w:w="0" w:type="auto"/>
            <w:noWrap/>
            <w:vAlign w:val="center"/>
          </w:tcPr>
          <w:p w14:paraId="531D9242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.7</w:t>
            </w:r>
          </w:p>
        </w:tc>
        <w:tc>
          <w:tcPr>
            <w:tcW w:w="0" w:type="auto"/>
            <w:noWrap/>
            <w:vAlign w:val="center"/>
          </w:tcPr>
          <w:p w14:paraId="3080C5B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95</w:t>
            </w:r>
          </w:p>
        </w:tc>
        <w:tc>
          <w:tcPr>
            <w:tcW w:w="0" w:type="auto"/>
            <w:noWrap/>
            <w:vAlign w:val="center"/>
          </w:tcPr>
          <w:p w14:paraId="572DF23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18B22809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</w:t>
            </w:r>
          </w:p>
        </w:tc>
      </w:tr>
      <w:tr w:rsidR="006D00D2" w:rsidRPr="00E37506" w14:paraId="409AE663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4AE4F8FF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4D311C1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00.3</w:t>
            </w:r>
          </w:p>
        </w:tc>
        <w:tc>
          <w:tcPr>
            <w:tcW w:w="0" w:type="auto"/>
            <w:noWrap/>
            <w:vAlign w:val="center"/>
          </w:tcPr>
          <w:p w14:paraId="7010575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.0</w:t>
            </w:r>
          </w:p>
        </w:tc>
        <w:tc>
          <w:tcPr>
            <w:tcW w:w="0" w:type="auto"/>
            <w:noWrap/>
            <w:vAlign w:val="center"/>
          </w:tcPr>
          <w:p w14:paraId="3DF326B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3420A487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667</w:t>
            </w:r>
          </w:p>
        </w:tc>
        <w:tc>
          <w:tcPr>
            <w:tcW w:w="0" w:type="auto"/>
            <w:noWrap/>
            <w:vAlign w:val="center"/>
          </w:tcPr>
          <w:p w14:paraId="6354A06A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</w:tr>
      <w:tr w:rsidR="006D00D2" w:rsidRPr="00E37506" w14:paraId="28583B67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118542A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405BB11A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0.5</w:t>
            </w:r>
          </w:p>
        </w:tc>
        <w:tc>
          <w:tcPr>
            <w:tcW w:w="0" w:type="auto"/>
            <w:noWrap/>
            <w:vAlign w:val="center"/>
          </w:tcPr>
          <w:p w14:paraId="18A60C83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 w14:paraId="353ABDC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305</w:t>
            </w:r>
          </w:p>
        </w:tc>
        <w:tc>
          <w:tcPr>
            <w:tcW w:w="0" w:type="auto"/>
            <w:noWrap/>
            <w:vAlign w:val="center"/>
          </w:tcPr>
          <w:p w14:paraId="299054D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11471A3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3C4C38CC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5BEBB94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7D30CBD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0.3</w:t>
            </w:r>
          </w:p>
        </w:tc>
        <w:tc>
          <w:tcPr>
            <w:tcW w:w="0" w:type="auto"/>
            <w:noWrap/>
            <w:vAlign w:val="center"/>
          </w:tcPr>
          <w:p w14:paraId="5408BD2A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14:paraId="6E4DC7C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617</w:t>
            </w:r>
          </w:p>
        </w:tc>
        <w:tc>
          <w:tcPr>
            <w:tcW w:w="0" w:type="auto"/>
            <w:noWrap/>
            <w:vAlign w:val="center"/>
          </w:tcPr>
          <w:p w14:paraId="38F6F19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4A014D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7D138559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532BC90B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51CC8A27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0.2</w:t>
            </w:r>
          </w:p>
        </w:tc>
        <w:tc>
          <w:tcPr>
            <w:tcW w:w="0" w:type="auto"/>
            <w:noWrap/>
            <w:vAlign w:val="center"/>
          </w:tcPr>
          <w:p w14:paraId="2EDCEE3C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14:paraId="6CAC3522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253</w:t>
            </w:r>
          </w:p>
        </w:tc>
        <w:tc>
          <w:tcPr>
            <w:tcW w:w="0" w:type="auto"/>
            <w:noWrap/>
            <w:vAlign w:val="center"/>
          </w:tcPr>
          <w:p w14:paraId="257F422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1A96AF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6F962AC1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70EF9600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325A62C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1.4</w:t>
            </w:r>
          </w:p>
        </w:tc>
        <w:tc>
          <w:tcPr>
            <w:tcW w:w="0" w:type="auto"/>
            <w:noWrap/>
            <w:vAlign w:val="center"/>
          </w:tcPr>
          <w:p w14:paraId="508C51F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.2</w:t>
            </w:r>
          </w:p>
        </w:tc>
        <w:tc>
          <w:tcPr>
            <w:tcW w:w="0" w:type="auto"/>
            <w:noWrap/>
            <w:vAlign w:val="center"/>
          </w:tcPr>
          <w:p w14:paraId="32318397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14:paraId="3092124C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D4AA4C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</w:tr>
      <w:tr w:rsidR="006D00D2" w:rsidRPr="00E37506" w14:paraId="4B6AC440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6EF325C5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00FCF9EB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6.3</w:t>
            </w:r>
          </w:p>
        </w:tc>
        <w:tc>
          <w:tcPr>
            <w:tcW w:w="0" w:type="auto"/>
            <w:noWrap/>
            <w:vAlign w:val="center"/>
          </w:tcPr>
          <w:p w14:paraId="040C6FE3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14:paraId="6C2CFDD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43</w:t>
            </w:r>
          </w:p>
        </w:tc>
        <w:tc>
          <w:tcPr>
            <w:tcW w:w="0" w:type="auto"/>
            <w:noWrap/>
            <w:vAlign w:val="center"/>
          </w:tcPr>
          <w:p w14:paraId="1512935B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ABBC7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6C87DE48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59F7B7F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0F599471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0.3</w:t>
            </w:r>
          </w:p>
        </w:tc>
        <w:tc>
          <w:tcPr>
            <w:tcW w:w="0" w:type="auto"/>
            <w:noWrap/>
            <w:vAlign w:val="center"/>
          </w:tcPr>
          <w:p w14:paraId="7AA06360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7.6</w:t>
            </w:r>
          </w:p>
        </w:tc>
        <w:tc>
          <w:tcPr>
            <w:tcW w:w="0" w:type="auto"/>
            <w:noWrap/>
            <w:vAlign w:val="center"/>
          </w:tcPr>
          <w:p w14:paraId="76116025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5</w:t>
            </w:r>
          </w:p>
        </w:tc>
        <w:tc>
          <w:tcPr>
            <w:tcW w:w="0" w:type="auto"/>
            <w:noWrap/>
            <w:vAlign w:val="center"/>
          </w:tcPr>
          <w:p w14:paraId="13A25877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56288BCB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</w:tr>
      <w:tr w:rsidR="006D00D2" w:rsidRPr="00E37506" w14:paraId="53DDC76D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336773C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14:paraId="22D28539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0.3</w:t>
            </w:r>
          </w:p>
        </w:tc>
        <w:tc>
          <w:tcPr>
            <w:tcW w:w="0" w:type="auto"/>
            <w:noWrap/>
            <w:vAlign w:val="center"/>
          </w:tcPr>
          <w:p w14:paraId="014D97F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.0</w:t>
            </w:r>
          </w:p>
        </w:tc>
        <w:tc>
          <w:tcPr>
            <w:tcW w:w="0" w:type="auto"/>
            <w:noWrap/>
            <w:vAlign w:val="center"/>
          </w:tcPr>
          <w:p w14:paraId="18CB209E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355</w:t>
            </w:r>
          </w:p>
        </w:tc>
        <w:tc>
          <w:tcPr>
            <w:tcW w:w="0" w:type="auto"/>
            <w:noWrap/>
            <w:vAlign w:val="center"/>
          </w:tcPr>
          <w:p w14:paraId="43AF10FC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2B72BF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</w:tr>
      <w:tr w:rsidR="006D00D2" w:rsidRPr="00E37506" w14:paraId="60CCCB6E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7E3889B8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1</w:t>
            </w:r>
          </w:p>
        </w:tc>
        <w:tc>
          <w:tcPr>
            <w:tcW w:w="0" w:type="auto"/>
            <w:vAlign w:val="center"/>
          </w:tcPr>
          <w:p w14:paraId="5A0851FA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0.2</w:t>
            </w:r>
          </w:p>
        </w:tc>
        <w:tc>
          <w:tcPr>
            <w:tcW w:w="0" w:type="auto"/>
            <w:noWrap/>
            <w:vAlign w:val="center"/>
          </w:tcPr>
          <w:p w14:paraId="0C3DC0A9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14:paraId="3814C8E5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14:paraId="106BC732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11C58004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</w:t>
            </w:r>
          </w:p>
        </w:tc>
      </w:tr>
      <w:tr w:rsidR="006D00D2" w:rsidRPr="00E37506" w14:paraId="35C6AC49" w14:textId="77777777" w:rsidTr="006D00D2">
        <w:trPr>
          <w:trHeight w:val="280"/>
        </w:trPr>
        <w:tc>
          <w:tcPr>
            <w:tcW w:w="0" w:type="auto"/>
            <w:noWrap/>
            <w:vAlign w:val="center"/>
          </w:tcPr>
          <w:p w14:paraId="2BA51AB9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ean value</w:t>
            </w:r>
          </w:p>
        </w:tc>
        <w:tc>
          <w:tcPr>
            <w:tcW w:w="0" w:type="auto"/>
            <w:vAlign w:val="center"/>
          </w:tcPr>
          <w:p w14:paraId="77FEE3E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7.4</w:t>
            </w:r>
          </w:p>
        </w:tc>
        <w:tc>
          <w:tcPr>
            <w:tcW w:w="0" w:type="auto"/>
            <w:noWrap/>
            <w:vAlign w:val="center"/>
          </w:tcPr>
          <w:p w14:paraId="087AE832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.9</w:t>
            </w:r>
          </w:p>
        </w:tc>
        <w:tc>
          <w:tcPr>
            <w:tcW w:w="0" w:type="auto"/>
            <w:noWrap/>
            <w:vAlign w:val="center"/>
          </w:tcPr>
          <w:p w14:paraId="6E2A8B9F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26</w:t>
            </w:r>
          </w:p>
        </w:tc>
        <w:tc>
          <w:tcPr>
            <w:tcW w:w="0" w:type="auto"/>
            <w:noWrap/>
            <w:vAlign w:val="center"/>
          </w:tcPr>
          <w:p w14:paraId="713B3B36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824</w:t>
            </w:r>
          </w:p>
        </w:tc>
        <w:tc>
          <w:tcPr>
            <w:tcW w:w="0" w:type="auto"/>
            <w:noWrap/>
            <w:vAlign w:val="center"/>
          </w:tcPr>
          <w:p w14:paraId="085B688D" w14:textId="77777777" w:rsidR="006D00D2" w:rsidRPr="00E37506" w:rsidRDefault="006D00D2" w:rsidP="006D00D2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</w:tr>
    </w:tbl>
    <w:p w14:paraId="4EDD1080" w14:textId="77777777" w:rsidR="00D858D1" w:rsidRPr="00E37506" w:rsidRDefault="00D858D1" w:rsidP="00D858D1"/>
    <w:p w14:paraId="3238C5AD" w14:textId="77777777" w:rsidR="006D00D2" w:rsidRDefault="006D00D2" w:rsidP="00D858D1"/>
    <w:p w14:paraId="0B153E97" w14:textId="77777777" w:rsidR="006D00D2" w:rsidRDefault="006D00D2" w:rsidP="00D858D1"/>
    <w:p w14:paraId="5964E5DA" w14:textId="77777777" w:rsidR="006D00D2" w:rsidRDefault="006D00D2" w:rsidP="00D858D1"/>
    <w:p w14:paraId="46E00EF2" w14:textId="77777777" w:rsidR="006D00D2" w:rsidRDefault="006D00D2" w:rsidP="00D858D1"/>
    <w:p w14:paraId="4AD7CA88" w14:textId="77777777" w:rsidR="006D00D2" w:rsidRDefault="006D00D2" w:rsidP="00D858D1"/>
    <w:p w14:paraId="2F859F88" w14:textId="77777777" w:rsidR="006D00D2" w:rsidRDefault="006D00D2" w:rsidP="00D858D1"/>
    <w:p w14:paraId="7C34A8AF" w14:textId="77777777" w:rsidR="006D00D2" w:rsidRDefault="006D00D2" w:rsidP="00D858D1"/>
    <w:p w14:paraId="08CD1AA2" w14:textId="77777777" w:rsidR="006D00D2" w:rsidRDefault="006D00D2" w:rsidP="00D858D1"/>
    <w:p w14:paraId="2E4A566C" w14:textId="77777777" w:rsidR="006D00D2" w:rsidRDefault="006D00D2" w:rsidP="00D858D1"/>
    <w:p w14:paraId="2893CCA7" w14:textId="77777777" w:rsidR="006D00D2" w:rsidRDefault="006D00D2" w:rsidP="00D858D1"/>
    <w:p w14:paraId="425CF4D5" w14:textId="77777777" w:rsidR="006D00D2" w:rsidRDefault="006D00D2" w:rsidP="00D858D1"/>
    <w:p w14:paraId="67D00E57" w14:textId="77777777" w:rsidR="006D00D2" w:rsidRDefault="006D00D2" w:rsidP="00D858D1"/>
    <w:p w14:paraId="5C8ED491" w14:textId="77777777" w:rsidR="006D00D2" w:rsidRDefault="006D00D2" w:rsidP="00D858D1"/>
    <w:p w14:paraId="659E171C" w14:textId="77777777" w:rsidR="006D00D2" w:rsidRDefault="006D00D2" w:rsidP="00D858D1"/>
    <w:p w14:paraId="2B6B1C6D" w14:textId="6161B7F3" w:rsidR="00D858D1" w:rsidRPr="00E37506" w:rsidRDefault="00D858D1" w:rsidP="00D858D1">
      <w:r w:rsidRPr="00E37506">
        <w:t>Note: This table is based on statistics for each case</w:t>
      </w:r>
    </w:p>
    <w:p w14:paraId="472E597D" w14:textId="77777777" w:rsidR="00D858D1" w:rsidRPr="00E37506" w:rsidRDefault="00D858D1" w:rsidP="00D858D1"/>
    <w:p w14:paraId="479F073D" w14:textId="77777777" w:rsidR="006D00D2" w:rsidRDefault="006D00D2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582BECB8" w14:textId="705582E2" w:rsidR="00D858D1" w:rsidRPr="006D00D2" w:rsidRDefault="006D00D2" w:rsidP="00D858D1">
      <w:pPr>
        <w:rPr>
          <w:b/>
          <w:bCs/>
        </w:rPr>
      </w:pPr>
      <w:r w:rsidRPr="006D00D2">
        <w:rPr>
          <w:b/>
          <w:bCs/>
        </w:rPr>
        <w:lastRenderedPageBreak/>
        <w:t xml:space="preserve">Suppl </w:t>
      </w:r>
      <w:r w:rsidRPr="006D00D2">
        <w:rPr>
          <w:rFonts w:hint="eastAsia"/>
          <w:b/>
          <w:bCs/>
        </w:rPr>
        <w:t>Table</w:t>
      </w:r>
      <w:r w:rsidRPr="006D00D2">
        <w:rPr>
          <w:b/>
          <w:bCs/>
        </w:rPr>
        <w:t xml:space="preserve"> </w:t>
      </w:r>
      <w:r w:rsidR="00D858D1" w:rsidRPr="006D00D2">
        <w:rPr>
          <w:b/>
          <w:bCs/>
        </w:rPr>
        <w:t>5. DSC performance on the test set based on automatic segmentation of each tumor</w:t>
      </w:r>
      <w:r>
        <w:rPr>
          <w:b/>
          <w:bCs/>
        </w:rPr>
        <w:t>.</w:t>
      </w:r>
    </w:p>
    <w:p w14:paraId="282546A8" w14:textId="77777777" w:rsidR="00D858D1" w:rsidRPr="00E37506" w:rsidRDefault="00D858D1" w:rsidP="00D858D1"/>
    <w:tbl>
      <w:tblPr>
        <w:tblStyle w:val="a3"/>
        <w:tblW w:w="3301" w:type="pct"/>
        <w:tblLayout w:type="fixed"/>
        <w:tblLook w:val="04A0" w:firstRow="1" w:lastRow="0" w:firstColumn="1" w:lastColumn="0" w:noHBand="0" w:noVBand="1"/>
      </w:tblPr>
      <w:tblGrid>
        <w:gridCol w:w="5955"/>
        <w:gridCol w:w="1982"/>
        <w:gridCol w:w="1275"/>
      </w:tblGrid>
      <w:tr w:rsidR="00D858D1" w:rsidRPr="00E37506" w14:paraId="0AB9722C" w14:textId="77777777" w:rsidTr="006D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tcW w:w="3232" w:type="pct"/>
            <w:noWrap/>
            <w:vAlign w:val="center"/>
          </w:tcPr>
          <w:p w14:paraId="39145F8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Patient number</w:t>
            </w:r>
          </w:p>
        </w:tc>
        <w:tc>
          <w:tcPr>
            <w:tcW w:w="1076" w:type="pct"/>
            <w:noWrap/>
            <w:vAlign w:val="center"/>
          </w:tcPr>
          <w:p w14:paraId="5DA1258A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Tumor number</w:t>
            </w:r>
          </w:p>
        </w:tc>
        <w:tc>
          <w:tcPr>
            <w:tcW w:w="692" w:type="pct"/>
            <w:noWrap/>
            <w:vAlign w:val="center"/>
          </w:tcPr>
          <w:p w14:paraId="0A2A102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DSC</w:t>
            </w:r>
          </w:p>
        </w:tc>
      </w:tr>
      <w:tr w:rsidR="00D858D1" w:rsidRPr="00E37506" w14:paraId="6EBB119D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075DAD9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076" w:type="pct"/>
            <w:noWrap/>
            <w:vAlign w:val="center"/>
          </w:tcPr>
          <w:p w14:paraId="2FD96F1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4388B60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73</w:t>
            </w:r>
          </w:p>
        </w:tc>
      </w:tr>
      <w:tr w:rsidR="00D858D1" w:rsidRPr="00E37506" w14:paraId="13BE60F2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199F984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1076" w:type="pct"/>
            <w:noWrap/>
            <w:vAlign w:val="center"/>
          </w:tcPr>
          <w:p w14:paraId="1AA22A3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5A3A904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95</w:t>
            </w:r>
          </w:p>
        </w:tc>
      </w:tr>
      <w:tr w:rsidR="00D858D1" w:rsidRPr="00E37506" w14:paraId="387B558D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0999D34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1076" w:type="pct"/>
            <w:noWrap/>
            <w:vAlign w:val="center"/>
          </w:tcPr>
          <w:p w14:paraId="6D4AD01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noWrap/>
            <w:vAlign w:val="center"/>
          </w:tcPr>
          <w:p w14:paraId="6A1EBE6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000</w:t>
            </w:r>
          </w:p>
        </w:tc>
      </w:tr>
      <w:tr w:rsidR="00D858D1" w:rsidRPr="00E37506" w14:paraId="3FED1C73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6E8DDDC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1076" w:type="pct"/>
            <w:noWrap/>
            <w:vAlign w:val="center"/>
          </w:tcPr>
          <w:p w14:paraId="53824082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46F1A8F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741</w:t>
            </w:r>
          </w:p>
        </w:tc>
      </w:tr>
      <w:tr w:rsidR="00D858D1" w:rsidRPr="00E37506" w14:paraId="514AF6DB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06692B2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1076" w:type="pct"/>
            <w:noWrap/>
            <w:vAlign w:val="center"/>
          </w:tcPr>
          <w:p w14:paraId="0BA8C2D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noWrap/>
            <w:vAlign w:val="center"/>
          </w:tcPr>
          <w:p w14:paraId="6448A0BA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836</w:t>
            </w:r>
          </w:p>
        </w:tc>
      </w:tr>
      <w:tr w:rsidR="00D858D1" w:rsidRPr="00E37506" w14:paraId="0273AC84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43ED0FF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1076" w:type="pct"/>
            <w:noWrap/>
            <w:vAlign w:val="center"/>
          </w:tcPr>
          <w:p w14:paraId="788B545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692" w:type="pct"/>
            <w:noWrap/>
            <w:vAlign w:val="center"/>
          </w:tcPr>
          <w:p w14:paraId="142FA25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000</w:t>
            </w:r>
          </w:p>
        </w:tc>
      </w:tr>
      <w:tr w:rsidR="00D858D1" w:rsidRPr="00E37506" w14:paraId="72BF2DBF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2AADED5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</w:t>
            </w:r>
          </w:p>
        </w:tc>
        <w:tc>
          <w:tcPr>
            <w:tcW w:w="1076" w:type="pct"/>
            <w:noWrap/>
            <w:vAlign w:val="center"/>
          </w:tcPr>
          <w:p w14:paraId="6D75FA1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6208480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327</w:t>
            </w:r>
          </w:p>
        </w:tc>
      </w:tr>
      <w:tr w:rsidR="00D858D1" w:rsidRPr="00E37506" w14:paraId="228F4E9C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2B4ADAF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</w:t>
            </w:r>
          </w:p>
        </w:tc>
        <w:tc>
          <w:tcPr>
            <w:tcW w:w="1076" w:type="pct"/>
            <w:noWrap/>
            <w:vAlign w:val="center"/>
          </w:tcPr>
          <w:p w14:paraId="71C01D9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723CD39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735</w:t>
            </w:r>
          </w:p>
        </w:tc>
      </w:tr>
      <w:tr w:rsidR="00D858D1" w:rsidRPr="00E37506" w14:paraId="43B118ED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6EC7740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6</w:t>
            </w:r>
          </w:p>
        </w:tc>
        <w:tc>
          <w:tcPr>
            <w:tcW w:w="1076" w:type="pct"/>
            <w:noWrap/>
            <w:vAlign w:val="center"/>
          </w:tcPr>
          <w:p w14:paraId="74BB746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566D8C6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47</w:t>
            </w:r>
          </w:p>
        </w:tc>
      </w:tr>
      <w:tr w:rsidR="00D858D1" w:rsidRPr="00E37506" w14:paraId="6E93037F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7C16021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7</w:t>
            </w:r>
          </w:p>
        </w:tc>
        <w:tc>
          <w:tcPr>
            <w:tcW w:w="1076" w:type="pct"/>
            <w:noWrap/>
            <w:vAlign w:val="center"/>
          </w:tcPr>
          <w:p w14:paraId="735AAC2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788A595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833</w:t>
            </w:r>
          </w:p>
        </w:tc>
      </w:tr>
      <w:tr w:rsidR="00D858D1" w:rsidRPr="00E37506" w14:paraId="4DE4DDD7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18FA20B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1076" w:type="pct"/>
            <w:noWrap/>
            <w:vAlign w:val="center"/>
          </w:tcPr>
          <w:p w14:paraId="4EC4DC0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7139B51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84</w:t>
            </w:r>
          </w:p>
        </w:tc>
      </w:tr>
      <w:tr w:rsidR="00D858D1" w:rsidRPr="00E37506" w14:paraId="761BD183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601F5AA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1076" w:type="pct"/>
            <w:noWrap/>
            <w:vAlign w:val="center"/>
          </w:tcPr>
          <w:p w14:paraId="2DE5481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noWrap/>
            <w:vAlign w:val="center"/>
          </w:tcPr>
          <w:p w14:paraId="500BF75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37</w:t>
            </w:r>
          </w:p>
        </w:tc>
      </w:tr>
      <w:tr w:rsidR="00D858D1" w:rsidRPr="00E37506" w14:paraId="669B0775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24418EC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1076" w:type="pct"/>
            <w:noWrap/>
            <w:vAlign w:val="center"/>
          </w:tcPr>
          <w:p w14:paraId="020FD37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34316922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681</w:t>
            </w:r>
          </w:p>
        </w:tc>
      </w:tr>
      <w:tr w:rsidR="00D858D1" w:rsidRPr="00E37506" w14:paraId="667A7776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6479F6A2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1076" w:type="pct"/>
            <w:noWrap/>
            <w:vAlign w:val="center"/>
          </w:tcPr>
          <w:p w14:paraId="35F78A9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noWrap/>
            <w:vAlign w:val="center"/>
          </w:tcPr>
          <w:p w14:paraId="748D296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000</w:t>
            </w:r>
          </w:p>
        </w:tc>
      </w:tr>
      <w:tr w:rsidR="00D858D1" w:rsidRPr="00E37506" w14:paraId="57C6A717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0345CD4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1076" w:type="pct"/>
            <w:noWrap/>
            <w:vAlign w:val="center"/>
          </w:tcPr>
          <w:p w14:paraId="27E1B7E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692" w:type="pct"/>
            <w:noWrap/>
            <w:vAlign w:val="center"/>
          </w:tcPr>
          <w:p w14:paraId="1957C8F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656</w:t>
            </w:r>
          </w:p>
        </w:tc>
      </w:tr>
      <w:tr w:rsidR="00D858D1" w:rsidRPr="00E37506" w14:paraId="7849B28F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7B050FF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0</w:t>
            </w:r>
          </w:p>
        </w:tc>
        <w:tc>
          <w:tcPr>
            <w:tcW w:w="1076" w:type="pct"/>
            <w:noWrap/>
            <w:vAlign w:val="center"/>
          </w:tcPr>
          <w:p w14:paraId="0C43800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1493770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452</w:t>
            </w:r>
          </w:p>
        </w:tc>
      </w:tr>
      <w:tr w:rsidR="00D858D1" w:rsidRPr="00E37506" w14:paraId="589224DA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3E541D8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0</w:t>
            </w:r>
          </w:p>
        </w:tc>
        <w:tc>
          <w:tcPr>
            <w:tcW w:w="1076" w:type="pct"/>
            <w:noWrap/>
            <w:vAlign w:val="center"/>
          </w:tcPr>
          <w:p w14:paraId="3BFE589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noWrap/>
            <w:vAlign w:val="center"/>
          </w:tcPr>
          <w:p w14:paraId="2799F67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90</w:t>
            </w:r>
          </w:p>
        </w:tc>
      </w:tr>
      <w:tr w:rsidR="00D858D1" w:rsidRPr="00E37506" w14:paraId="544A7418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799C9A4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1</w:t>
            </w:r>
          </w:p>
        </w:tc>
        <w:tc>
          <w:tcPr>
            <w:tcW w:w="1076" w:type="pct"/>
            <w:noWrap/>
            <w:vAlign w:val="center"/>
          </w:tcPr>
          <w:p w14:paraId="07D89DB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692" w:type="pct"/>
            <w:noWrap/>
            <w:vAlign w:val="center"/>
          </w:tcPr>
          <w:p w14:paraId="1C28622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791</w:t>
            </w:r>
          </w:p>
        </w:tc>
      </w:tr>
      <w:tr w:rsidR="00D858D1" w:rsidRPr="00E37506" w14:paraId="60F340BE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4754953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1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noWrap/>
            <w:vAlign w:val="center"/>
          </w:tcPr>
          <w:p w14:paraId="12ECFFF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noWrap/>
            <w:vAlign w:val="center"/>
          </w:tcPr>
          <w:p w14:paraId="2923E41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000</w:t>
            </w:r>
          </w:p>
        </w:tc>
      </w:tr>
      <w:tr w:rsidR="00D858D1" w:rsidRPr="00E37506" w14:paraId="35BC7F85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6F079DC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ean Value ( based on real tumors )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noWrap/>
            <w:vAlign w:val="center"/>
          </w:tcPr>
          <w:p w14:paraId="123DA71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</w:tcPr>
          <w:p w14:paraId="623F696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526</w:t>
            </w:r>
          </w:p>
        </w:tc>
      </w:tr>
      <w:tr w:rsidR="00D858D1" w:rsidRPr="00E37506" w14:paraId="6E520B61" w14:textId="77777777" w:rsidTr="006D00D2">
        <w:trPr>
          <w:trHeight w:val="280"/>
        </w:trPr>
        <w:tc>
          <w:tcPr>
            <w:tcW w:w="3232" w:type="pct"/>
            <w:noWrap/>
            <w:vAlign w:val="center"/>
          </w:tcPr>
          <w:p w14:paraId="1B74F40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ean value( only for automatically segmented tumors )</w:t>
            </w:r>
          </w:p>
        </w:tc>
        <w:tc>
          <w:tcPr>
            <w:tcW w:w="1076" w:type="pct"/>
            <w:noWrap/>
            <w:vAlign w:val="center"/>
          </w:tcPr>
          <w:p w14:paraId="70C15FF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</w:p>
        </w:tc>
        <w:tc>
          <w:tcPr>
            <w:tcW w:w="692" w:type="pct"/>
            <w:noWrap/>
            <w:vAlign w:val="center"/>
          </w:tcPr>
          <w:p w14:paraId="458A866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0.612</w:t>
            </w:r>
          </w:p>
        </w:tc>
      </w:tr>
    </w:tbl>
    <w:p w14:paraId="5C8B87C4" w14:textId="77777777" w:rsidR="00D858D1" w:rsidRPr="00E37506" w:rsidRDefault="00D858D1" w:rsidP="00D858D1"/>
    <w:p w14:paraId="6FE44A09" w14:textId="77777777" w:rsidR="00D858D1" w:rsidRPr="00E37506" w:rsidRDefault="00D858D1" w:rsidP="00D858D1"/>
    <w:p w14:paraId="42F3B14A" w14:textId="77777777" w:rsidR="006D00D2" w:rsidRDefault="006D00D2">
      <w:pPr>
        <w:spacing w:line="240" w:lineRule="auto"/>
      </w:pPr>
      <w:r>
        <w:br w:type="page"/>
      </w:r>
    </w:p>
    <w:p w14:paraId="23F92153" w14:textId="6828335A" w:rsidR="00D858D1" w:rsidRPr="006F17C9" w:rsidRDefault="006F17C9" w:rsidP="00D858D1">
      <w:pPr>
        <w:rPr>
          <w:b/>
          <w:bCs/>
        </w:rPr>
      </w:pPr>
      <w:r w:rsidRPr="006F17C9">
        <w:rPr>
          <w:b/>
          <w:bCs/>
        </w:rPr>
        <w:lastRenderedPageBreak/>
        <w:t xml:space="preserve">Suppl </w:t>
      </w:r>
      <w:r w:rsidRPr="006F17C9">
        <w:rPr>
          <w:rFonts w:hint="eastAsia"/>
          <w:b/>
          <w:bCs/>
        </w:rPr>
        <w:t>Table</w:t>
      </w:r>
      <w:r w:rsidRPr="006F17C9">
        <w:rPr>
          <w:b/>
          <w:bCs/>
        </w:rPr>
        <w:t xml:space="preserve"> </w:t>
      </w:r>
      <w:r w:rsidR="00D858D1" w:rsidRPr="006F17C9">
        <w:rPr>
          <w:b/>
          <w:bCs/>
        </w:rPr>
        <w:t>6. Comparative performance of automatic and manual segmentation of liver tumors on an external validation set</w:t>
      </w:r>
      <w:r>
        <w:rPr>
          <w:b/>
          <w:bCs/>
        </w:rPr>
        <w:t>.</w:t>
      </w:r>
    </w:p>
    <w:p w14:paraId="27802FEA" w14:textId="77777777" w:rsidR="00D858D1" w:rsidRPr="00E37506" w:rsidRDefault="00D858D1" w:rsidP="00D858D1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2030"/>
        <w:gridCol w:w="1826"/>
        <w:gridCol w:w="1045"/>
        <w:gridCol w:w="1080"/>
        <w:gridCol w:w="1330"/>
      </w:tblGrid>
      <w:tr w:rsidR="00D858D1" w:rsidRPr="00E37506" w14:paraId="12232D4C" w14:textId="77777777" w:rsidTr="0090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0" w:type="auto"/>
            <w:noWrap/>
            <w:vAlign w:val="center"/>
          </w:tcPr>
          <w:p w14:paraId="7BBAF7C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Patient number</w:t>
            </w:r>
          </w:p>
        </w:tc>
        <w:tc>
          <w:tcPr>
            <w:tcW w:w="0" w:type="auto"/>
          </w:tcPr>
          <w:p w14:paraId="4EC069F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anual segmentation</w:t>
            </w:r>
          </w:p>
        </w:tc>
        <w:tc>
          <w:tcPr>
            <w:tcW w:w="0" w:type="auto"/>
            <w:noWrap/>
          </w:tcPr>
          <w:p w14:paraId="46AE902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Auto-segmentation</w:t>
            </w:r>
          </w:p>
        </w:tc>
        <w:tc>
          <w:tcPr>
            <w:tcW w:w="0" w:type="auto"/>
            <w:noWrap/>
          </w:tcPr>
          <w:p w14:paraId="31DE384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DSC/case</w:t>
            </w:r>
          </w:p>
        </w:tc>
        <w:tc>
          <w:tcPr>
            <w:tcW w:w="0" w:type="auto"/>
            <w:noWrap/>
          </w:tcPr>
          <w:p w14:paraId="352220D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sensitivity</w:t>
            </w:r>
          </w:p>
        </w:tc>
        <w:tc>
          <w:tcPr>
            <w:tcW w:w="0" w:type="auto"/>
            <w:noWrap/>
          </w:tcPr>
          <w:p w14:paraId="795377A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false positive</w:t>
            </w:r>
          </w:p>
        </w:tc>
      </w:tr>
      <w:tr w:rsidR="00D858D1" w:rsidRPr="00E37506" w14:paraId="4D0C823E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6A8D836A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0" w:type="auto"/>
          </w:tcPr>
          <w:p w14:paraId="51F76C4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0.2</w:t>
            </w:r>
          </w:p>
        </w:tc>
        <w:tc>
          <w:tcPr>
            <w:tcW w:w="0" w:type="auto"/>
            <w:noWrap/>
          </w:tcPr>
          <w:p w14:paraId="1C0283F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6.4 </w:t>
            </w:r>
          </w:p>
        </w:tc>
        <w:tc>
          <w:tcPr>
            <w:tcW w:w="0" w:type="auto"/>
            <w:noWrap/>
          </w:tcPr>
          <w:p w14:paraId="278C705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868 </w:t>
            </w:r>
          </w:p>
        </w:tc>
        <w:tc>
          <w:tcPr>
            <w:tcW w:w="0" w:type="auto"/>
            <w:noWrap/>
          </w:tcPr>
          <w:p w14:paraId="51BEB7D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1CA04F3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0 </w:t>
            </w:r>
          </w:p>
        </w:tc>
      </w:tr>
      <w:tr w:rsidR="00D858D1" w:rsidRPr="00E37506" w14:paraId="2A5159F6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73ED6F5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0" w:type="auto"/>
          </w:tcPr>
          <w:p w14:paraId="76D66A1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5.2</w:t>
            </w:r>
          </w:p>
        </w:tc>
        <w:tc>
          <w:tcPr>
            <w:tcW w:w="0" w:type="auto"/>
            <w:noWrap/>
          </w:tcPr>
          <w:p w14:paraId="1AB1322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6.0 </w:t>
            </w:r>
          </w:p>
        </w:tc>
        <w:tc>
          <w:tcPr>
            <w:tcW w:w="0" w:type="auto"/>
            <w:noWrap/>
          </w:tcPr>
          <w:p w14:paraId="1ADDB96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768 </w:t>
            </w:r>
          </w:p>
        </w:tc>
        <w:tc>
          <w:tcPr>
            <w:tcW w:w="0" w:type="auto"/>
            <w:noWrap/>
          </w:tcPr>
          <w:p w14:paraId="471E062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65DEAAF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0 </w:t>
            </w:r>
          </w:p>
        </w:tc>
      </w:tr>
      <w:tr w:rsidR="00D858D1" w:rsidRPr="00E37506" w14:paraId="49FDCCD2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0DF50DD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0" w:type="auto"/>
          </w:tcPr>
          <w:p w14:paraId="0D215C1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0.5</w:t>
            </w:r>
          </w:p>
        </w:tc>
        <w:tc>
          <w:tcPr>
            <w:tcW w:w="0" w:type="auto"/>
            <w:noWrap/>
          </w:tcPr>
          <w:p w14:paraId="53D65D1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4.2 </w:t>
            </w:r>
          </w:p>
        </w:tc>
        <w:tc>
          <w:tcPr>
            <w:tcW w:w="0" w:type="auto"/>
            <w:noWrap/>
          </w:tcPr>
          <w:p w14:paraId="61BDC51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363 </w:t>
            </w:r>
          </w:p>
        </w:tc>
        <w:tc>
          <w:tcPr>
            <w:tcW w:w="0" w:type="auto"/>
            <w:noWrap/>
          </w:tcPr>
          <w:p w14:paraId="483F1B1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37FEEE03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0 </w:t>
            </w:r>
          </w:p>
        </w:tc>
      </w:tr>
      <w:tr w:rsidR="00D858D1" w:rsidRPr="00E37506" w14:paraId="03FDC6DC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28A7651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</w:t>
            </w:r>
          </w:p>
        </w:tc>
        <w:tc>
          <w:tcPr>
            <w:tcW w:w="0" w:type="auto"/>
          </w:tcPr>
          <w:p w14:paraId="38DCE94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0.7</w:t>
            </w:r>
          </w:p>
        </w:tc>
        <w:tc>
          <w:tcPr>
            <w:tcW w:w="0" w:type="auto"/>
            <w:noWrap/>
          </w:tcPr>
          <w:p w14:paraId="0DEF550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1 </w:t>
            </w:r>
          </w:p>
        </w:tc>
        <w:tc>
          <w:tcPr>
            <w:tcW w:w="0" w:type="auto"/>
            <w:noWrap/>
          </w:tcPr>
          <w:p w14:paraId="319D41B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916 </w:t>
            </w:r>
          </w:p>
        </w:tc>
        <w:tc>
          <w:tcPr>
            <w:tcW w:w="0" w:type="auto"/>
            <w:noWrap/>
          </w:tcPr>
          <w:p w14:paraId="78EEB2F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785585D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0 </w:t>
            </w:r>
          </w:p>
        </w:tc>
      </w:tr>
      <w:tr w:rsidR="00D858D1" w:rsidRPr="00E37506" w14:paraId="066E522D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9C2895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</w:t>
            </w:r>
          </w:p>
        </w:tc>
        <w:tc>
          <w:tcPr>
            <w:tcW w:w="0" w:type="auto"/>
          </w:tcPr>
          <w:p w14:paraId="771C8B6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5.3</w:t>
            </w:r>
          </w:p>
        </w:tc>
        <w:tc>
          <w:tcPr>
            <w:tcW w:w="0" w:type="auto"/>
            <w:noWrap/>
          </w:tcPr>
          <w:p w14:paraId="1D1CC75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7 </w:t>
            </w:r>
          </w:p>
        </w:tc>
        <w:tc>
          <w:tcPr>
            <w:tcW w:w="0" w:type="auto"/>
            <w:noWrap/>
          </w:tcPr>
          <w:p w14:paraId="7418DF4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653 </w:t>
            </w:r>
          </w:p>
        </w:tc>
        <w:tc>
          <w:tcPr>
            <w:tcW w:w="0" w:type="auto"/>
            <w:noWrap/>
          </w:tcPr>
          <w:p w14:paraId="793A6BE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51495C7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 </w:t>
            </w:r>
          </w:p>
        </w:tc>
      </w:tr>
      <w:tr w:rsidR="00D858D1" w:rsidRPr="00E37506" w14:paraId="458FD5E1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51533A4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6</w:t>
            </w:r>
          </w:p>
        </w:tc>
        <w:tc>
          <w:tcPr>
            <w:tcW w:w="0" w:type="auto"/>
          </w:tcPr>
          <w:p w14:paraId="00EE820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5.6</w:t>
            </w:r>
          </w:p>
        </w:tc>
        <w:tc>
          <w:tcPr>
            <w:tcW w:w="0" w:type="auto"/>
            <w:noWrap/>
          </w:tcPr>
          <w:p w14:paraId="58FF9CD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6.0 </w:t>
            </w:r>
          </w:p>
        </w:tc>
        <w:tc>
          <w:tcPr>
            <w:tcW w:w="0" w:type="auto"/>
            <w:noWrap/>
          </w:tcPr>
          <w:p w14:paraId="6130AA7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391 </w:t>
            </w:r>
          </w:p>
        </w:tc>
        <w:tc>
          <w:tcPr>
            <w:tcW w:w="0" w:type="auto"/>
            <w:noWrap/>
          </w:tcPr>
          <w:p w14:paraId="23086BA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15179A8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3.0 </w:t>
            </w:r>
          </w:p>
        </w:tc>
      </w:tr>
      <w:tr w:rsidR="00D858D1" w:rsidRPr="00E37506" w14:paraId="61D4B83C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A0CF25A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7</w:t>
            </w:r>
          </w:p>
        </w:tc>
        <w:tc>
          <w:tcPr>
            <w:tcW w:w="0" w:type="auto"/>
          </w:tcPr>
          <w:p w14:paraId="1DBA49D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4.7</w:t>
            </w:r>
          </w:p>
        </w:tc>
        <w:tc>
          <w:tcPr>
            <w:tcW w:w="0" w:type="auto"/>
            <w:noWrap/>
          </w:tcPr>
          <w:p w14:paraId="0EAF096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5.9 </w:t>
            </w:r>
          </w:p>
        </w:tc>
        <w:tc>
          <w:tcPr>
            <w:tcW w:w="0" w:type="auto"/>
            <w:noWrap/>
          </w:tcPr>
          <w:p w14:paraId="6C08A7E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502 </w:t>
            </w:r>
          </w:p>
        </w:tc>
        <w:tc>
          <w:tcPr>
            <w:tcW w:w="0" w:type="auto"/>
            <w:noWrap/>
          </w:tcPr>
          <w:p w14:paraId="231D5F6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38E26F4D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0 </w:t>
            </w:r>
          </w:p>
        </w:tc>
      </w:tr>
      <w:tr w:rsidR="00D858D1" w:rsidRPr="00E37506" w14:paraId="4EF73202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8ACB8C7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0" w:type="auto"/>
          </w:tcPr>
          <w:p w14:paraId="5539821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2.7</w:t>
            </w:r>
          </w:p>
        </w:tc>
        <w:tc>
          <w:tcPr>
            <w:tcW w:w="0" w:type="auto"/>
            <w:noWrap/>
          </w:tcPr>
          <w:p w14:paraId="1A41418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5.3 </w:t>
            </w:r>
          </w:p>
        </w:tc>
        <w:tc>
          <w:tcPr>
            <w:tcW w:w="0" w:type="auto"/>
            <w:noWrap/>
          </w:tcPr>
          <w:p w14:paraId="547B3A8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508 </w:t>
            </w:r>
          </w:p>
        </w:tc>
        <w:tc>
          <w:tcPr>
            <w:tcW w:w="0" w:type="auto"/>
            <w:noWrap/>
          </w:tcPr>
          <w:p w14:paraId="1680EAC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noWrap/>
          </w:tcPr>
          <w:p w14:paraId="6ABC257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0 </w:t>
            </w:r>
          </w:p>
        </w:tc>
      </w:tr>
      <w:tr w:rsidR="00D858D1" w:rsidRPr="00E37506" w14:paraId="3184DA32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7C464B6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7454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B9515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72585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5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B2C98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E94EE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2.0 </w:t>
            </w:r>
          </w:p>
        </w:tc>
      </w:tr>
      <w:tr w:rsidR="00D858D1" w:rsidRPr="00E37506" w14:paraId="047E0D8F" w14:textId="77777777" w:rsidTr="00907A0F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50B387A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ean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68FE0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0E6D20C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4.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214FF5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6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944C13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63759D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1.6 </w:t>
            </w:r>
          </w:p>
        </w:tc>
      </w:tr>
    </w:tbl>
    <w:p w14:paraId="72DADDDE" w14:textId="77777777" w:rsidR="00D858D1" w:rsidRPr="00E37506" w:rsidRDefault="00D858D1" w:rsidP="00D858D1"/>
    <w:p w14:paraId="62CF72D9" w14:textId="77777777" w:rsidR="006F17C9" w:rsidRDefault="006F17C9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517E9352" w14:textId="6946F91B" w:rsidR="00D858D1" w:rsidRPr="006F17C9" w:rsidRDefault="006F17C9" w:rsidP="00D858D1">
      <w:pPr>
        <w:rPr>
          <w:b/>
          <w:bCs/>
        </w:rPr>
      </w:pPr>
      <w:r w:rsidRPr="006D00D2">
        <w:rPr>
          <w:b/>
          <w:bCs/>
        </w:rPr>
        <w:lastRenderedPageBreak/>
        <w:t xml:space="preserve">Suppl </w:t>
      </w:r>
      <w:r w:rsidRPr="006D00D2">
        <w:rPr>
          <w:rFonts w:hint="eastAsia"/>
          <w:b/>
          <w:bCs/>
        </w:rPr>
        <w:t>Table</w:t>
      </w:r>
      <w:r w:rsidRPr="006D00D2">
        <w:rPr>
          <w:b/>
          <w:bCs/>
        </w:rPr>
        <w:t xml:space="preserve"> </w:t>
      </w:r>
      <w:r w:rsidR="00D858D1" w:rsidRPr="00E37506">
        <w:t>7</w:t>
      </w:r>
      <w:r w:rsidR="00D858D1" w:rsidRPr="006F17C9">
        <w:rPr>
          <w:b/>
          <w:bCs/>
        </w:rPr>
        <w:t>. DSC results on an external test set for liver tumor segmentation</w:t>
      </w:r>
      <w:r>
        <w:rPr>
          <w:b/>
          <w:bCs/>
        </w:rPr>
        <w:t>.</w:t>
      </w:r>
    </w:p>
    <w:tbl>
      <w:tblPr>
        <w:tblStyle w:val="1"/>
        <w:tblW w:w="5000" w:type="pct"/>
        <w:tblInd w:w="0" w:type="dxa"/>
        <w:tblLook w:val="04A0" w:firstRow="1" w:lastRow="0" w:firstColumn="1" w:lastColumn="0" w:noHBand="0" w:noVBand="1"/>
      </w:tblPr>
      <w:tblGrid>
        <w:gridCol w:w="1772"/>
        <w:gridCol w:w="7973"/>
        <w:gridCol w:w="4209"/>
      </w:tblGrid>
      <w:tr w:rsidR="00D858D1" w:rsidRPr="00E37506" w14:paraId="0FDBFD5B" w14:textId="77777777" w:rsidTr="0090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635" w:type="pct"/>
            <w:noWrap/>
          </w:tcPr>
          <w:p w14:paraId="7FE68C6C" w14:textId="77777777" w:rsidR="00D858D1" w:rsidRPr="00E37506" w:rsidRDefault="00D858D1" w:rsidP="00D858D1">
            <w:pPr>
              <w:pStyle w:val="a4"/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Patient number</w:t>
            </w:r>
          </w:p>
        </w:tc>
        <w:tc>
          <w:tcPr>
            <w:tcW w:w="2857" w:type="pct"/>
            <w:noWrap/>
          </w:tcPr>
          <w:p w14:paraId="4AA6110E" w14:textId="77777777" w:rsidR="00D858D1" w:rsidRPr="00E37506" w:rsidRDefault="00D858D1" w:rsidP="00D858D1">
            <w:pPr>
              <w:pStyle w:val="a4"/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tumor number</w:t>
            </w:r>
          </w:p>
        </w:tc>
        <w:tc>
          <w:tcPr>
            <w:tcW w:w="1508" w:type="pct"/>
            <w:noWrap/>
          </w:tcPr>
          <w:p w14:paraId="5FE92FCF" w14:textId="77777777" w:rsidR="00D858D1" w:rsidRPr="00E37506" w:rsidRDefault="00D858D1" w:rsidP="00D858D1">
            <w:pPr>
              <w:pStyle w:val="a4"/>
              <w:rPr>
                <w:rFonts w:hint="default"/>
                <w:lang w:bidi="ar"/>
              </w:rPr>
            </w:pPr>
            <w:r w:rsidRPr="00E37506">
              <w:rPr>
                <w:rFonts w:hint="default"/>
                <w:lang w:bidi="ar"/>
              </w:rPr>
              <w:t>DSC</w:t>
            </w:r>
          </w:p>
        </w:tc>
      </w:tr>
      <w:tr w:rsidR="00D858D1" w:rsidRPr="00E37506" w14:paraId="3065F7A8" w14:textId="77777777" w:rsidTr="00907A0F">
        <w:trPr>
          <w:trHeight w:val="280"/>
        </w:trPr>
        <w:tc>
          <w:tcPr>
            <w:tcW w:w="635" w:type="pct"/>
            <w:noWrap/>
          </w:tcPr>
          <w:p w14:paraId="059347C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2857" w:type="pct"/>
            <w:noWrap/>
          </w:tcPr>
          <w:p w14:paraId="7E356E3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62D2146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879 </w:t>
            </w:r>
          </w:p>
        </w:tc>
      </w:tr>
      <w:tr w:rsidR="00D858D1" w:rsidRPr="00E37506" w14:paraId="3C7CCF8E" w14:textId="77777777" w:rsidTr="00907A0F">
        <w:trPr>
          <w:trHeight w:val="280"/>
        </w:trPr>
        <w:tc>
          <w:tcPr>
            <w:tcW w:w="635" w:type="pct"/>
            <w:noWrap/>
          </w:tcPr>
          <w:p w14:paraId="52DAB70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2</w:t>
            </w:r>
          </w:p>
        </w:tc>
        <w:tc>
          <w:tcPr>
            <w:tcW w:w="2857" w:type="pct"/>
            <w:noWrap/>
          </w:tcPr>
          <w:p w14:paraId="2BAB8C70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6F376DD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855 </w:t>
            </w:r>
          </w:p>
        </w:tc>
      </w:tr>
      <w:tr w:rsidR="00D858D1" w:rsidRPr="00E37506" w14:paraId="4DA1440D" w14:textId="77777777" w:rsidTr="00907A0F">
        <w:trPr>
          <w:trHeight w:val="280"/>
        </w:trPr>
        <w:tc>
          <w:tcPr>
            <w:tcW w:w="635" w:type="pct"/>
            <w:noWrap/>
          </w:tcPr>
          <w:p w14:paraId="1B33525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3</w:t>
            </w:r>
          </w:p>
        </w:tc>
        <w:tc>
          <w:tcPr>
            <w:tcW w:w="2857" w:type="pct"/>
            <w:noWrap/>
          </w:tcPr>
          <w:p w14:paraId="1AEA2EE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2515BA8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513 </w:t>
            </w:r>
          </w:p>
        </w:tc>
      </w:tr>
      <w:tr w:rsidR="00D858D1" w:rsidRPr="00E37506" w14:paraId="61FCD380" w14:textId="77777777" w:rsidTr="00907A0F">
        <w:trPr>
          <w:trHeight w:val="280"/>
        </w:trPr>
        <w:tc>
          <w:tcPr>
            <w:tcW w:w="635" w:type="pct"/>
            <w:noWrap/>
          </w:tcPr>
          <w:p w14:paraId="3EBC885B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4</w:t>
            </w:r>
          </w:p>
        </w:tc>
        <w:tc>
          <w:tcPr>
            <w:tcW w:w="2857" w:type="pct"/>
            <w:noWrap/>
          </w:tcPr>
          <w:p w14:paraId="61C7D88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4ACAD291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916 </w:t>
            </w:r>
          </w:p>
        </w:tc>
      </w:tr>
      <w:tr w:rsidR="00D858D1" w:rsidRPr="00E37506" w14:paraId="0171693A" w14:textId="77777777" w:rsidTr="00907A0F">
        <w:trPr>
          <w:trHeight w:val="280"/>
        </w:trPr>
        <w:tc>
          <w:tcPr>
            <w:tcW w:w="635" w:type="pct"/>
            <w:noWrap/>
          </w:tcPr>
          <w:p w14:paraId="3B4AB2A3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5</w:t>
            </w:r>
          </w:p>
        </w:tc>
        <w:tc>
          <w:tcPr>
            <w:tcW w:w="2857" w:type="pct"/>
            <w:noWrap/>
          </w:tcPr>
          <w:p w14:paraId="3BB3E89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7FEEA65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870 </w:t>
            </w:r>
          </w:p>
        </w:tc>
      </w:tr>
      <w:tr w:rsidR="00D858D1" w:rsidRPr="00E37506" w14:paraId="4618CD3E" w14:textId="77777777" w:rsidTr="00907A0F">
        <w:trPr>
          <w:trHeight w:val="280"/>
        </w:trPr>
        <w:tc>
          <w:tcPr>
            <w:tcW w:w="635" w:type="pct"/>
            <w:noWrap/>
          </w:tcPr>
          <w:p w14:paraId="76DE79F5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6</w:t>
            </w:r>
          </w:p>
        </w:tc>
        <w:tc>
          <w:tcPr>
            <w:tcW w:w="2857" w:type="pct"/>
            <w:noWrap/>
          </w:tcPr>
          <w:p w14:paraId="4FF9AC6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3858EA1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391 </w:t>
            </w:r>
          </w:p>
        </w:tc>
      </w:tr>
      <w:tr w:rsidR="00D858D1" w:rsidRPr="00E37506" w14:paraId="096B697B" w14:textId="77777777" w:rsidTr="00907A0F">
        <w:trPr>
          <w:trHeight w:val="280"/>
        </w:trPr>
        <w:tc>
          <w:tcPr>
            <w:tcW w:w="635" w:type="pct"/>
            <w:noWrap/>
          </w:tcPr>
          <w:p w14:paraId="4086A46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7</w:t>
            </w:r>
          </w:p>
        </w:tc>
        <w:tc>
          <w:tcPr>
            <w:tcW w:w="2857" w:type="pct"/>
            <w:noWrap/>
          </w:tcPr>
          <w:p w14:paraId="085DFE4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18F1A59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433 </w:t>
            </w:r>
          </w:p>
        </w:tc>
      </w:tr>
      <w:tr w:rsidR="00D858D1" w:rsidRPr="00E37506" w14:paraId="52CC47CE" w14:textId="77777777" w:rsidTr="00907A0F">
        <w:trPr>
          <w:trHeight w:val="280"/>
        </w:trPr>
        <w:tc>
          <w:tcPr>
            <w:tcW w:w="635" w:type="pct"/>
            <w:noWrap/>
          </w:tcPr>
          <w:p w14:paraId="78BA474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8</w:t>
            </w:r>
          </w:p>
        </w:tc>
        <w:tc>
          <w:tcPr>
            <w:tcW w:w="2857" w:type="pct"/>
            <w:noWrap/>
          </w:tcPr>
          <w:p w14:paraId="1D4E814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67C384D8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508 </w:t>
            </w:r>
          </w:p>
        </w:tc>
      </w:tr>
      <w:tr w:rsidR="00D858D1" w:rsidRPr="00E37506" w14:paraId="78CD1B9D" w14:textId="77777777" w:rsidTr="00907A0F">
        <w:trPr>
          <w:trHeight w:val="280"/>
        </w:trPr>
        <w:tc>
          <w:tcPr>
            <w:tcW w:w="635" w:type="pct"/>
            <w:noWrap/>
          </w:tcPr>
          <w:p w14:paraId="01EB94EA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9</w:t>
            </w:r>
          </w:p>
        </w:tc>
        <w:tc>
          <w:tcPr>
            <w:tcW w:w="2857" w:type="pct"/>
            <w:noWrap/>
          </w:tcPr>
          <w:p w14:paraId="45BC77C6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1</w:t>
            </w:r>
          </w:p>
        </w:tc>
        <w:tc>
          <w:tcPr>
            <w:tcW w:w="1508" w:type="pct"/>
            <w:noWrap/>
          </w:tcPr>
          <w:p w14:paraId="6A4BCB8F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820 </w:t>
            </w:r>
          </w:p>
        </w:tc>
      </w:tr>
      <w:tr w:rsidR="00D858D1" w:rsidRPr="00E37506" w14:paraId="1E5EE011" w14:textId="77777777" w:rsidTr="00907A0F">
        <w:trPr>
          <w:trHeight w:val="280"/>
        </w:trPr>
        <w:tc>
          <w:tcPr>
            <w:tcW w:w="635" w:type="pct"/>
            <w:noWrap/>
          </w:tcPr>
          <w:p w14:paraId="6FA96119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>mean</w:t>
            </w:r>
          </w:p>
        </w:tc>
        <w:tc>
          <w:tcPr>
            <w:tcW w:w="2857" w:type="pct"/>
            <w:noWrap/>
          </w:tcPr>
          <w:p w14:paraId="4FFF0114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</w:p>
        </w:tc>
        <w:tc>
          <w:tcPr>
            <w:tcW w:w="1508" w:type="pct"/>
            <w:noWrap/>
          </w:tcPr>
          <w:p w14:paraId="04D945FE" w14:textId="77777777" w:rsidR="00D858D1" w:rsidRPr="00E37506" w:rsidRDefault="00D858D1" w:rsidP="00D858D1">
            <w:pPr>
              <w:pStyle w:val="a4"/>
              <w:rPr>
                <w:lang w:bidi="ar"/>
              </w:rPr>
            </w:pPr>
            <w:r w:rsidRPr="00E37506">
              <w:rPr>
                <w:lang w:bidi="ar"/>
              </w:rPr>
              <w:t xml:space="preserve">0.687 </w:t>
            </w:r>
          </w:p>
        </w:tc>
      </w:tr>
    </w:tbl>
    <w:p w14:paraId="38C6A7E5" w14:textId="77777777" w:rsidR="00D858D1" w:rsidRPr="00E37506" w:rsidRDefault="00D858D1" w:rsidP="00D858D1"/>
    <w:p w14:paraId="3823CD1D" w14:textId="77777777" w:rsidR="003A69CC" w:rsidRDefault="003A69CC" w:rsidP="00D858D1"/>
    <w:sectPr w:rsidR="003A69CC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D1"/>
    <w:rsid w:val="00021958"/>
    <w:rsid w:val="000253B0"/>
    <w:rsid w:val="00027526"/>
    <w:rsid w:val="000315E0"/>
    <w:rsid w:val="00035C41"/>
    <w:rsid w:val="000661B5"/>
    <w:rsid w:val="00073C5C"/>
    <w:rsid w:val="00097E77"/>
    <w:rsid w:val="000A1CB5"/>
    <w:rsid w:val="000A1E7E"/>
    <w:rsid w:val="000C0006"/>
    <w:rsid w:val="000D3042"/>
    <w:rsid w:val="000E6BAA"/>
    <w:rsid w:val="000E7250"/>
    <w:rsid w:val="000F0523"/>
    <w:rsid w:val="000F78F7"/>
    <w:rsid w:val="00101F9D"/>
    <w:rsid w:val="00102B35"/>
    <w:rsid w:val="0011477F"/>
    <w:rsid w:val="001232D3"/>
    <w:rsid w:val="0013621A"/>
    <w:rsid w:val="00142CA2"/>
    <w:rsid w:val="0014457B"/>
    <w:rsid w:val="001677BD"/>
    <w:rsid w:val="001720C7"/>
    <w:rsid w:val="0017495C"/>
    <w:rsid w:val="001C6E16"/>
    <w:rsid w:val="001D1DA9"/>
    <w:rsid w:val="001E037C"/>
    <w:rsid w:val="001F3D7E"/>
    <w:rsid w:val="0024613A"/>
    <w:rsid w:val="002B3DB9"/>
    <w:rsid w:val="002C192C"/>
    <w:rsid w:val="002D1293"/>
    <w:rsid w:val="002D3FEF"/>
    <w:rsid w:val="002E7EFF"/>
    <w:rsid w:val="00305416"/>
    <w:rsid w:val="00323176"/>
    <w:rsid w:val="00323EF3"/>
    <w:rsid w:val="00324BDB"/>
    <w:rsid w:val="00340C3F"/>
    <w:rsid w:val="00340F7C"/>
    <w:rsid w:val="00352550"/>
    <w:rsid w:val="003551E3"/>
    <w:rsid w:val="00360863"/>
    <w:rsid w:val="00372938"/>
    <w:rsid w:val="003A211E"/>
    <w:rsid w:val="003A69CC"/>
    <w:rsid w:val="003C78B2"/>
    <w:rsid w:val="003F3596"/>
    <w:rsid w:val="003F7D29"/>
    <w:rsid w:val="004076AD"/>
    <w:rsid w:val="00434932"/>
    <w:rsid w:val="00437E28"/>
    <w:rsid w:val="00444C33"/>
    <w:rsid w:val="00467748"/>
    <w:rsid w:val="004734CF"/>
    <w:rsid w:val="004842E3"/>
    <w:rsid w:val="004A611E"/>
    <w:rsid w:val="004D1CA9"/>
    <w:rsid w:val="004D5CDD"/>
    <w:rsid w:val="004D66B5"/>
    <w:rsid w:val="004E3BD4"/>
    <w:rsid w:val="00501A7C"/>
    <w:rsid w:val="005077E5"/>
    <w:rsid w:val="00530091"/>
    <w:rsid w:val="005650D3"/>
    <w:rsid w:val="005660F2"/>
    <w:rsid w:val="00570983"/>
    <w:rsid w:val="005733BB"/>
    <w:rsid w:val="005805B8"/>
    <w:rsid w:val="005A1406"/>
    <w:rsid w:val="005A6FB1"/>
    <w:rsid w:val="005D063A"/>
    <w:rsid w:val="005D24F5"/>
    <w:rsid w:val="005E53F0"/>
    <w:rsid w:val="005F38D5"/>
    <w:rsid w:val="005F3B07"/>
    <w:rsid w:val="005F7AD7"/>
    <w:rsid w:val="00607039"/>
    <w:rsid w:val="0064648C"/>
    <w:rsid w:val="0066396E"/>
    <w:rsid w:val="00693B81"/>
    <w:rsid w:val="006972C9"/>
    <w:rsid w:val="006A0662"/>
    <w:rsid w:val="006A18E4"/>
    <w:rsid w:val="006A6172"/>
    <w:rsid w:val="006C0254"/>
    <w:rsid w:val="006C2C06"/>
    <w:rsid w:val="006D00D2"/>
    <w:rsid w:val="006D3008"/>
    <w:rsid w:val="006D3A4E"/>
    <w:rsid w:val="006F09EA"/>
    <w:rsid w:val="006F17C9"/>
    <w:rsid w:val="007537E3"/>
    <w:rsid w:val="0076523D"/>
    <w:rsid w:val="00767D12"/>
    <w:rsid w:val="00777FFC"/>
    <w:rsid w:val="00780E77"/>
    <w:rsid w:val="007877A7"/>
    <w:rsid w:val="007944CA"/>
    <w:rsid w:val="007B6EAD"/>
    <w:rsid w:val="007D61B4"/>
    <w:rsid w:val="007E5F76"/>
    <w:rsid w:val="007F66F8"/>
    <w:rsid w:val="007F7601"/>
    <w:rsid w:val="0080718F"/>
    <w:rsid w:val="00811BBE"/>
    <w:rsid w:val="00815EF9"/>
    <w:rsid w:val="00820DD8"/>
    <w:rsid w:val="00830E5C"/>
    <w:rsid w:val="00840B8A"/>
    <w:rsid w:val="00851367"/>
    <w:rsid w:val="00855BDE"/>
    <w:rsid w:val="00860E1D"/>
    <w:rsid w:val="008654E8"/>
    <w:rsid w:val="008705AF"/>
    <w:rsid w:val="00886B24"/>
    <w:rsid w:val="008A5E63"/>
    <w:rsid w:val="008B53BC"/>
    <w:rsid w:val="008C1638"/>
    <w:rsid w:val="008E567E"/>
    <w:rsid w:val="008F02DF"/>
    <w:rsid w:val="00904AA5"/>
    <w:rsid w:val="009142DB"/>
    <w:rsid w:val="00916284"/>
    <w:rsid w:val="00921A1D"/>
    <w:rsid w:val="00940270"/>
    <w:rsid w:val="00946298"/>
    <w:rsid w:val="009555CF"/>
    <w:rsid w:val="00955EA5"/>
    <w:rsid w:val="00965C12"/>
    <w:rsid w:val="00966753"/>
    <w:rsid w:val="0097258B"/>
    <w:rsid w:val="00975888"/>
    <w:rsid w:val="00980B9E"/>
    <w:rsid w:val="009A2927"/>
    <w:rsid w:val="009B405F"/>
    <w:rsid w:val="009B5B10"/>
    <w:rsid w:val="009C7FF4"/>
    <w:rsid w:val="009E6440"/>
    <w:rsid w:val="009E7EC7"/>
    <w:rsid w:val="009F30A5"/>
    <w:rsid w:val="00A01577"/>
    <w:rsid w:val="00A02E5F"/>
    <w:rsid w:val="00A06926"/>
    <w:rsid w:val="00A13E6B"/>
    <w:rsid w:val="00A30F35"/>
    <w:rsid w:val="00A354B0"/>
    <w:rsid w:val="00A37098"/>
    <w:rsid w:val="00A42813"/>
    <w:rsid w:val="00A52EF9"/>
    <w:rsid w:val="00A55A0F"/>
    <w:rsid w:val="00A664FD"/>
    <w:rsid w:val="00A734B8"/>
    <w:rsid w:val="00A77906"/>
    <w:rsid w:val="00A8285D"/>
    <w:rsid w:val="00AA0B3E"/>
    <w:rsid w:val="00AD0F29"/>
    <w:rsid w:val="00AE67BE"/>
    <w:rsid w:val="00AF3362"/>
    <w:rsid w:val="00B1136F"/>
    <w:rsid w:val="00B4215A"/>
    <w:rsid w:val="00B62A47"/>
    <w:rsid w:val="00B6318A"/>
    <w:rsid w:val="00B75374"/>
    <w:rsid w:val="00B7547C"/>
    <w:rsid w:val="00B75DC3"/>
    <w:rsid w:val="00BA1B64"/>
    <w:rsid w:val="00BB5176"/>
    <w:rsid w:val="00BC5FA0"/>
    <w:rsid w:val="00BD3ED5"/>
    <w:rsid w:val="00BD7FBC"/>
    <w:rsid w:val="00BF54F8"/>
    <w:rsid w:val="00C02907"/>
    <w:rsid w:val="00C059BD"/>
    <w:rsid w:val="00C200FD"/>
    <w:rsid w:val="00C33CE6"/>
    <w:rsid w:val="00C602E4"/>
    <w:rsid w:val="00C67435"/>
    <w:rsid w:val="00C869C5"/>
    <w:rsid w:val="00CB328F"/>
    <w:rsid w:val="00CD65BC"/>
    <w:rsid w:val="00CF4A39"/>
    <w:rsid w:val="00D00245"/>
    <w:rsid w:val="00D3443E"/>
    <w:rsid w:val="00D4634A"/>
    <w:rsid w:val="00D63BF4"/>
    <w:rsid w:val="00D73682"/>
    <w:rsid w:val="00D823C4"/>
    <w:rsid w:val="00D858D1"/>
    <w:rsid w:val="00DA7EC2"/>
    <w:rsid w:val="00DC0247"/>
    <w:rsid w:val="00DE173C"/>
    <w:rsid w:val="00DE7DAE"/>
    <w:rsid w:val="00E155F9"/>
    <w:rsid w:val="00E15B4D"/>
    <w:rsid w:val="00E258A3"/>
    <w:rsid w:val="00E55682"/>
    <w:rsid w:val="00E80033"/>
    <w:rsid w:val="00E83067"/>
    <w:rsid w:val="00EA65D4"/>
    <w:rsid w:val="00EC1F45"/>
    <w:rsid w:val="00EC72CC"/>
    <w:rsid w:val="00ED11FA"/>
    <w:rsid w:val="00ED75A7"/>
    <w:rsid w:val="00EE678C"/>
    <w:rsid w:val="00EF1871"/>
    <w:rsid w:val="00F06508"/>
    <w:rsid w:val="00F43EF2"/>
    <w:rsid w:val="00F552E8"/>
    <w:rsid w:val="00F571EC"/>
    <w:rsid w:val="00F8739B"/>
    <w:rsid w:val="00FA7AF8"/>
    <w:rsid w:val="00FC136E"/>
    <w:rsid w:val="00FC4299"/>
    <w:rsid w:val="00FC64AB"/>
    <w:rsid w:val="00FD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482A"/>
  <w15:chartTrackingRefBased/>
  <w15:docId w15:val="{74874F11-CF3B-4FA5-A3B1-393FE3C0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8D1"/>
    <w:pPr>
      <w:spacing w:line="276" w:lineRule="auto"/>
    </w:pPr>
    <w:rPr>
      <w:rFonts w:ascii="Times New Roman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D858D1"/>
    <w:rPr>
      <w:rFonts w:ascii="等线" w:eastAsia="宋体" w:hAnsi="等线" w:cs="Times New Roman"/>
      <w:sz w:val="18"/>
    </w:rPr>
    <w:tblPr>
      <w:tblInd w:w="0" w:type="nil"/>
      <w:tblBorders>
        <w:bottom w:val="single" w:sz="4" w:space="0" w:color="auto"/>
      </w:tblBorders>
    </w:tblPr>
    <w:tblStylePr w:type="firstRow">
      <w:pPr>
        <w:jc w:val="center"/>
      </w:pPr>
      <w:rPr>
        <w:rFonts w:ascii="等线" w:eastAsia="宋体" w:hAnsi="等线" w:hint="eastAsia"/>
        <w:sz w:val="21"/>
        <w:szCs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D858D1"/>
    <w:rPr>
      <w:rFonts w:eastAsia="宋体"/>
      <w:sz w:val="18"/>
    </w:rPr>
    <w:tblPr>
      <w:tblBorders>
        <w:bottom w:val="single" w:sz="4" w:space="0" w:color="auto"/>
      </w:tblBorders>
    </w:tblPr>
    <w:tblStylePr w:type="firstRow">
      <w:pPr>
        <w:jc w:val="center"/>
      </w:pPr>
      <w:rPr>
        <w:rFonts w:eastAsia="宋体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a4">
    <w:name w:val="表格内容"/>
    <w:basedOn w:val="a"/>
    <w:qFormat/>
    <w:rsid w:val="00D858D1"/>
    <w:pPr>
      <w:adjustRightInd w:val="0"/>
      <w:snapToGrid w:val="0"/>
      <w:spacing w:line="240" w:lineRule="auto"/>
      <w:jc w:val="center"/>
    </w:pPr>
    <w:rPr>
      <w:rFonts w:eastAsia="宋体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peng</dc:creator>
  <cp:keywords/>
  <dc:description/>
  <cp:lastModifiedBy>My</cp:lastModifiedBy>
  <cp:revision>2</cp:revision>
  <dcterms:created xsi:type="dcterms:W3CDTF">2023-02-28T12:32:00Z</dcterms:created>
  <dcterms:modified xsi:type="dcterms:W3CDTF">2023-02-28T13:20:00Z</dcterms:modified>
</cp:coreProperties>
</file>